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174D9" w14:textId="68DD015D" w:rsidR="004F633B" w:rsidRPr="004F633B" w:rsidRDefault="004F633B" w:rsidP="004F633B">
      <w:pPr>
        <w:pStyle w:val="Normal0"/>
        <w:spacing w:line="480" w:lineRule="auto"/>
        <w:rPr>
          <w:rFonts w:asciiTheme="minorHAnsi" w:hAnsiTheme="minorHAnsi" w:cstheme="minorHAnsi"/>
          <w:b/>
          <w:bCs/>
          <w:i/>
          <w:iCs/>
          <w:sz w:val="20"/>
          <w:szCs w:val="20"/>
        </w:rPr>
      </w:pPr>
      <w:r w:rsidRPr="004F633B">
        <w:rPr>
          <w:rFonts w:asciiTheme="minorHAnsi" w:hAnsiTheme="minorHAnsi" w:cstheme="minorHAnsi"/>
          <w:sz w:val="20"/>
          <w:szCs w:val="20"/>
        </w:rPr>
        <w:t>Supplementary file 4</w:t>
      </w:r>
      <w:r w:rsidR="001540A1" w:rsidRPr="004F633B">
        <w:rPr>
          <w:rFonts w:asciiTheme="minorHAnsi" w:hAnsiTheme="minorHAnsi" w:cstheme="minorHAnsi"/>
          <w:sz w:val="20"/>
          <w:szCs w:val="20"/>
        </w:rPr>
        <w:t xml:space="preserve">: </w:t>
      </w:r>
      <w:r w:rsidRPr="004F633B">
        <w:rPr>
          <w:rFonts w:asciiTheme="minorHAnsi" w:hAnsiTheme="minorHAnsi" w:cstheme="minorHAnsi"/>
          <w:b/>
          <w:bCs/>
          <w:i/>
          <w:iCs/>
          <w:sz w:val="20"/>
          <w:szCs w:val="20"/>
        </w:rPr>
        <w:t>Fall prevention training – value, content and implementation of training into pract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2"/>
        <w:gridCol w:w="473"/>
        <w:gridCol w:w="609"/>
        <w:gridCol w:w="846"/>
        <w:gridCol w:w="689"/>
        <w:gridCol w:w="1729"/>
        <w:gridCol w:w="568"/>
        <w:gridCol w:w="3020"/>
      </w:tblGrid>
      <w:tr w:rsidR="004F633B" w:rsidRPr="009D4236" w14:paraId="0CB11894" w14:textId="77777777" w:rsidTr="00C7521A">
        <w:tc>
          <w:tcPr>
            <w:tcW w:w="9016" w:type="dxa"/>
            <w:gridSpan w:val="8"/>
          </w:tcPr>
          <w:p w14:paraId="6F9A4760" w14:textId="35F6EEE4" w:rsidR="004F633B" w:rsidRPr="004F633B" w:rsidRDefault="004F633B" w:rsidP="004F633B">
            <w:pPr>
              <w:spacing w:after="120"/>
              <w:rPr>
                <w:rFonts w:eastAsia="MS Gothic" w:cstheme="minorHAns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4F633B">
              <w:rPr>
                <w:rFonts w:cstheme="minorHAnsi"/>
                <w:b/>
                <w:bCs/>
                <w:i/>
                <w:iCs/>
                <w:color w:val="auto"/>
                <w:sz w:val="16"/>
                <w:szCs w:val="16"/>
              </w:rPr>
              <w:t>Table 1: “</w:t>
            </w:r>
            <w:r w:rsidRPr="004F633B">
              <w:rPr>
                <w:rFonts w:eastAsia="MS Gothic" w:cstheme="minorHAnsi"/>
                <w:b/>
                <w:bCs/>
                <w:i/>
                <w:iCs/>
                <w:sz w:val="16"/>
                <w:szCs w:val="16"/>
                <w:u w:val="single"/>
              </w:rPr>
              <w:t>What would help you use training you have received in practice to prevent falls when you are at work?</w:t>
            </w:r>
            <w:r>
              <w:rPr>
                <w:rFonts w:eastAsia="MS Gothic" w:cstheme="minorHAnsi"/>
                <w:b/>
                <w:bCs/>
                <w:i/>
                <w:iCs/>
                <w:sz w:val="16"/>
                <w:szCs w:val="16"/>
                <w:u w:val="single"/>
              </w:rPr>
              <w:t>”</w:t>
            </w:r>
            <w:r w:rsidRPr="004F633B">
              <w:rPr>
                <w:rFonts w:eastAsia="MS Gothic" w:cstheme="minorHAnsi"/>
                <w:b/>
                <w:bCs/>
                <w:i/>
                <w:iCs/>
                <w:sz w:val="16"/>
                <w:szCs w:val="16"/>
                <w:u w:val="single"/>
              </w:rPr>
              <w:t xml:space="preserve"> </w:t>
            </w:r>
          </w:p>
        </w:tc>
      </w:tr>
      <w:tr w:rsidR="00BB36F3" w:rsidRPr="009D4236" w14:paraId="1CF05189" w14:textId="77777777" w:rsidTr="002F14EA">
        <w:tc>
          <w:tcPr>
            <w:tcW w:w="2164" w:type="dxa"/>
            <w:gridSpan w:val="3"/>
          </w:tcPr>
          <w:p w14:paraId="67ABCC0F" w14:textId="7F157507" w:rsidR="00BB36F3" w:rsidRPr="009D4236" w:rsidRDefault="00BB36F3" w:rsidP="00A15004">
            <w:pPr>
              <w:rPr>
                <w:rFonts w:cstheme="minorHAnsi"/>
                <w:color w:val="FF0000"/>
                <w:sz w:val="16"/>
                <w:szCs w:val="16"/>
              </w:rPr>
            </w:pPr>
            <w:bookmarkStart w:id="0" w:name="_Hlk127386390"/>
            <w:r w:rsidRPr="009D4236">
              <w:rPr>
                <w:rFonts w:cstheme="minorHAnsi"/>
                <w:color w:val="auto"/>
                <w:sz w:val="16"/>
                <w:szCs w:val="16"/>
              </w:rPr>
              <w:t xml:space="preserve">Categories </w:t>
            </w:r>
          </w:p>
        </w:tc>
        <w:tc>
          <w:tcPr>
            <w:tcW w:w="3264" w:type="dxa"/>
            <w:gridSpan w:val="3"/>
          </w:tcPr>
          <w:p w14:paraId="44C04CE4" w14:textId="5DB1DE3B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Codes </w:t>
            </w:r>
          </w:p>
        </w:tc>
        <w:tc>
          <w:tcPr>
            <w:tcW w:w="3588" w:type="dxa"/>
            <w:gridSpan w:val="2"/>
          </w:tcPr>
          <w:p w14:paraId="2052A0D2" w14:textId="30C9C30C" w:rsidR="00BB36F3" w:rsidRPr="009D4236" w:rsidRDefault="001540A1" w:rsidP="00A1500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Quotes from healthcare workers</w:t>
            </w:r>
          </w:p>
        </w:tc>
      </w:tr>
      <w:tr w:rsidR="001B0D10" w:rsidRPr="009D4236" w14:paraId="1CFFCD8E" w14:textId="77777777" w:rsidTr="009D4236">
        <w:trPr>
          <w:trHeight w:val="1062"/>
        </w:trPr>
        <w:tc>
          <w:tcPr>
            <w:tcW w:w="1082" w:type="dxa"/>
            <w:vMerge w:val="restart"/>
          </w:tcPr>
          <w:p w14:paraId="06EF9CC8" w14:textId="7CA169A1" w:rsidR="001B0D10" w:rsidRPr="004F633B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4F633B">
              <w:rPr>
                <w:rFonts w:asciiTheme="minorHAnsi" w:hAnsiTheme="minorHAnsi" w:cstheme="minorHAnsi"/>
                <w:sz w:val="16"/>
                <w:szCs w:val="16"/>
              </w:rPr>
              <w:t>Staff education/ training and self-efficacy</w:t>
            </w:r>
          </w:p>
        </w:tc>
        <w:tc>
          <w:tcPr>
            <w:tcW w:w="1082" w:type="dxa"/>
            <w:gridSpan w:val="2"/>
            <w:vMerge w:val="restart"/>
          </w:tcPr>
          <w:p w14:paraId="675B418E" w14:textId="45E4CACB" w:rsidR="001B0D10" w:rsidRPr="004F633B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4F633B">
              <w:rPr>
                <w:rFonts w:asciiTheme="minorHAnsi" w:hAnsiTheme="minorHAnsi" w:cstheme="minorHAnsi"/>
                <w:sz w:val="16"/>
                <w:szCs w:val="16"/>
              </w:rPr>
              <w:t>Fall prevention training is key for staff</w:t>
            </w:r>
            <w:r w:rsidR="002A7F21" w:rsidRPr="004F633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9D4236" w:rsidRPr="004F633B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="002A7F21" w:rsidRPr="004F633B">
              <w:rPr>
                <w:rFonts w:asciiTheme="minorHAnsi" w:hAnsiTheme="minorHAnsi" w:cstheme="minorHAnsi"/>
                <w:sz w:val="16"/>
                <w:szCs w:val="16"/>
              </w:rPr>
              <w:t>n=54</w:t>
            </w:r>
            <w:r w:rsidR="009D4236" w:rsidRPr="004F633B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3264" w:type="dxa"/>
            <w:gridSpan w:val="3"/>
          </w:tcPr>
          <w:p w14:paraId="744AE983" w14:textId="51790E40" w:rsidR="001B0D10" w:rsidRPr="009D4236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4F633B">
              <w:rPr>
                <w:rFonts w:asciiTheme="minorHAnsi" w:hAnsiTheme="minorHAnsi" w:cstheme="minorHAnsi"/>
                <w:sz w:val="16"/>
                <w:szCs w:val="16"/>
              </w:rPr>
              <w:t>Recognition of the</w:t>
            </w:r>
            <w:r w:rsidR="00DC4D91" w:rsidRPr="004F633B">
              <w:rPr>
                <w:rFonts w:asciiTheme="minorHAnsi" w:hAnsiTheme="minorHAnsi" w:cstheme="minorHAnsi"/>
                <w:sz w:val="16"/>
                <w:szCs w:val="16"/>
              </w:rPr>
              <w:t xml:space="preserve"> value of education/</w:t>
            </w:r>
            <w:r w:rsidRPr="004F633B">
              <w:rPr>
                <w:rFonts w:asciiTheme="minorHAnsi" w:hAnsiTheme="minorHAnsi" w:cstheme="minorHAnsi"/>
                <w:sz w:val="16"/>
                <w:szCs w:val="16"/>
              </w:rPr>
              <w:t xml:space="preserve"> training 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(n=12)</w:t>
            </w:r>
          </w:p>
          <w:p w14:paraId="0C87C7B6" w14:textId="40C21B31" w:rsidR="001B0D10" w:rsidRPr="009D4236" w:rsidRDefault="001B0D10" w:rsidP="001B0D1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88" w:type="dxa"/>
            <w:gridSpan w:val="2"/>
          </w:tcPr>
          <w:p w14:paraId="78ED4E95" w14:textId="77777777" w:rsidR="001B0D10" w:rsidRPr="009D4236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</w:t>
            </w:r>
            <w:r w:rsidRPr="009D4236">
              <w:rPr>
                <w:rFonts w:asciiTheme="minorHAnsi" w:hAnsiTheme="minorHAnsi" w:cstheme="minorHAnsi"/>
                <w:sz w:val="16"/>
                <w:szCs w:val="16"/>
                <w14:ligatures w14:val="standardContextual"/>
              </w:rPr>
              <w:t>All training helps me in my work going forward</w:t>
            </w:r>
          </w:p>
          <w:p w14:paraId="0629F80F" w14:textId="1D7EEDF6" w:rsidR="001B0D10" w:rsidRPr="009D4236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79)</w:t>
            </w:r>
          </w:p>
          <w:p w14:paraId="77449472" w14:textId="1ECD232B" w:rsidR="002B292F" w:rsidRPr="009D4236" w:rsidRDefault="002B292F" w:rsidP="009D4236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14:ligatures w14:val="standardContextual"/>
              </w:rPr>
            </w:pPr>
            <w:r w:rsidRPr="009D4236">
              <w:rPr>
                <w:rFonts w:cstheme="minorHAnsi"/>
                <w:sz w:val="16"/>
                <w:szCs w:val="16"/>
                <w14:ligatures w14:val="standardContextual"/>
              </w:rPr>
              <w:t>“</w:t>
            </w:r>
            <w:r w:rsidR="009D4236" w:rsidRPr="009D4236">
              <w:rPr>
                <w:rFonts w:cstheme="minorHAnsi"/>
                <w:sz w:val="16"/>
                <w:szCs w:val="16"/>
                <w14:ligatures w14:val="standardContextual"/>
              </w:rPr>
              <w:t>The</w:t>
            </w:r>
            <w:r w:rsidRPr="009D4236">
              <w:rPr>
                <w:rFonts w:cstheme="minorHAnsi"/>
                <w:sz w:val="16"/>
                <w:szCs w:val="16"/>
                <w14:ligatures w14:val="standardContextual"/>
              </w:rPr>
              <w:t xml:space="preserve"> training would ensure that I am better able to identify </w:t>
            </w:r>
            <w:r w:rsidR="009D4236">
              <w:rPr>
                <w:rFonts w:cstheme="minorHAnsi"/>
                <w:sz w:val="16"/>
                <w:szCs w:val="16"/>
                <w14:ligatures w14:val="standardContextual"/>
              </w:rPr>
              <w:t xml:space="preserve">the </w:t>
            </w:r>
            <w:r w:rsidRPr="009D4236">
              <w:rPr>
                <w:rFonts w:cstheme="minorHAnsi"/>
                <w:sz w:val="16"/>
                <w:szCs w:val="16"/>
                <w14:ligatures w14:val="standardContextual"/>
              </w:rPr>
              <w:t xml:space="preserve">risk of falls </w:t>
            </w:r>
            <w:r w:rsidR="009D4236" w:rsidRPr="009D4236">
              <w:rPr>
                <w:rFonts w:cstheme="minorHAnsi"/>
                <w:sz w:val="16"/>
                <w:szCs w:val="16"/>
                <w14:ligatures w14:val="standardContextual"/>
              </w:rPr>
              <w:t>to</w:t>
            </w:r>
            <w:r w:rsidRPr="009D4236">
              <w:rPr>
                <w:rFonts w:cstheme="minorHAnsi"/>
                <w:sz w:val="16"/>
                <w:szCs w:val="16"/>
                <w14:ligatures w14:val="standardContextual"/>
              </w:rPr>
              <w:t xml:space="preserve"> ensure that residents are equipped with aids that would prevent falls.”</w:t>
            </w:r>
            <w:r w:rsidRPr="009D4236">
              <w:rPr>
                <w:rFonts w:cstheme="minorHAnsi"/>
                <w:sz w:val="16"/>
                <w:szCs w:val="16"/>
              </w:rPr>
              <w:t xml:space="preserve"> (</w:t>
            </w:r>
            <w:r w:rsidR="009D4236" w:rsidRPr="009D4236">
              <w:rPr>
                <w:rFonts w:cstheme="minorHAnsi"/>
                <w:sz w:val="16"/>
                <w:szCs w:val="16"/>
              </w:rPr>
              <w:t>Health</w:t>
            </w:r>
            <w:r w:rsidRPr="009D4236">
              <w:rPr>
                <w:rFonts w:cstheme="minorHAnsi"/>
                <w:sz w:val="16"/>
                <w:szCs w:val="16"/>
              </w:rPr>
              <w:t xml:space="preserve"> worker 94)</w:t>
            </w:r>
          </w:p>
        </w:tc>
      </w:tr>
      <w:tr w:rsidR="001B0D10" w:rsidRPr="009D4236" w14:paraId="0BA6D6DE" w14:textId="77777777" w:rsidTr="00BD38A5">
        <w:tc>
          <w:tcPr>
            <w:tcW w:w="1082" w:type="dxa"/>
            <w:vMerge/>
          </w:tcPr>
          <w:p w14:paraId="3FFE063D" w14:textId="77777777" w:rsidR="001B0D10" w:rsidRPr="004F633B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0F422BB4" w14:textId="77777777" w:rsidR="001B0D10" w:rsidRPr="004F633B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723AAA90" w14:textId="77777777" w:rsidR="001B0D10" w:rsidRPr="004F633B" w:rsidRDefault="001B0D10" w:rsidP="001B0D10">
            <w:pPr>
              <w:rPr>
                <w:rFonts w:cstheme="minorHAnsi"/>
                <w:sz w:val="16"/>
                <w:szCs w:val="16"/>
              </w:rPr>
            </w:pPr>
            <w:r w:rsidRPr="004F633B">
              <w:rPr>
                <w:rFonts w:cstheme="minorHAnsi"/>
                <w:sz w:val="16"/>
                <w:szCs w:val="16"/>
              </w:rPr>
              <w:t xml:space="preserve">Having </w:t>
            </w:r>
            <w:r w:rsidRPr="004F633B">
              <w:rPr>
                <w:rFonts w:cstheme="minorHAnsi"/>
                <w:b/>
                <w:sz w:val="16"/>
                <w:szCs w:val="16"/>
              </w:rPr>
              <w:t>manual handling Training (n=11)</w:t>
            </w:r>
            <w:r w:rsidRPr="004F633B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8934E30" w14:textId="77777777" w:rsidR="001B0D10" w:rsidRPr="004F633B" w:rsidRDefault="001B0D10" w:rsidP="001B0D1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88" w:type="dxa"/>
            <w:gridSpan w:val="2"/>
          </w:tcPr>
          <w:p w14:paraId="4FAE455B" w14:textId="0CEC9E92" w:rsidR="001B0D10" w:rsidRPr="009D4236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Proper moving and handling techniques and more awareness of patient safety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38)</w:t>
            </w:r>
          </w:p>
          <w:p w14:paraId="6BA79563" w14:textId="4F1C8263" w:rsidR="001B0D10" w:rsidRPr="009D4236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  <w14:ligatures w14:val="standardContextual"/>
              </w:rPr>
              <w:t xml:space="preserve">“More emphasis on manual handling training” 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1)</w:t>
            </w:r>
          </w:p>
          <w:p w14:paraId="462B7150" w14:textId="36FADC3C" w:rsidR="001B0D10" w:rsidRPr="009D4236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On how to handle in case of a fall scenario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ealth worker 93) </w:t>
            </w:r>
          </w:p>
        </w:tc>
      </w:tr>
      <w:tr w:rsidR="001B0D10" w:rsidRPr="009D4236" w14:paraId="06772F15" w14:textId="77777777" w:rsidTr="00BD38A5">
        <w:trPr>
          <w:trHeight w:val="407"/>
        </w:trPr>
        <w:tc>
          <w:tcPr>
            <w:tcW w:w="1082" w:type="dxa"/>
            <w:vMerge/>
          </w:tcPr>
          <w:p w14:paraId="204A6C66" w14:textId="77777777" w:rsidR="001B0D10" w:rsidRPr="004F633B" w:rsidRDefault="001B0D10" w:rsidP="001B0D1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1C7D890B" w14:textId="7E47B728" w:rsidR="001B0D10" w:rsidRPr="004F633B" w:rsidRDefault="001B0D10" w:rsidP="001B0D1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16FF3747" w14:textId="03769106" w:rsidR="001B0D10" w:rsidRPr="004F633B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4F633B">
              <w:rPr>
                <w:rFonts w:asciiTheme="minorHAnsi" w:hAnsiTheme="minorHAnsi" w:cstheme="minorHAnsi"/>
                <w:sz w:val="16"/>
                <w:szCs w:val="16"/>
              </w:rPr>
              <w:t xml:space="preserve">On-site training (n=5) </w:t>
            </w:r>
          </w:p>
        </w:tc>
        <w:tc>
          <w:tcPr>
            <w:tcW w:w="3588" w:type="dxa"/>
            <w:gridSpan w:val="2"/>
          </w:tcPr>
          <w:p w14:paraId="0D6568EE" w14:textId="30EE7215" w:rsidR="001B0D10" w:rsidRPr="009D4236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On-site practical training following education is more beneficial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53)</w:t>
            </w:r>
          </w:p>
        </w:tc>
      </w:tr>
      <w:tr w:rsidR="001B0D10" w:rsidRPr="009D4236" w14:paraId="1476F36F" w14:textId="77777777" w:rsidTr="00BD38A5">
        <w:trPr>
          <w:trHeight w:val="407"/>
        </w:trPr>
        <w:tc>
          <w:tcPr>
            <w:tcW w:w="1082" w:type="dxa"/>
            <w:vMerge/>
          </w:tcPr>
          <w:p w14:paraId="39EBE621" w14:textId="77777777" w:rsidR="001B0D10" w:rsidRPr="004F633B" w:rsidRDefault="001B0D10" w:rsidP="001B0D1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29E85C4D" w14:textId="77777777" w:rsidR="001B0D10" w:rsidRPr="004F633B" w:rsidRDefault="001B0D10" w:rsidP="001B0D1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5229C76B" w14:textId="049662A1" w:rsidR="001B0D10" w:rsidRPr="004F633B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4F633B">
              <w:rPr>
                <w:rFonts w:asciiTheme="minorHAnsi" w:hAnsiTheme="minorHAnsi" w:cstheme="minorHAnsi"/>
                <w:sz w:val="16"/>
                <w:szCs w:val="16"/>
              </w:rPr>
              <w:t>Compulsory staff training (n=5)</w:t>
            </w:r>
          </w:p>
        </w:tc>
        <w:tc>
          <w:tcPr>
            <w:tcW w:w="3588" w:type="dxa"/>
            <w:gridSpan w:val="2"/>
          </w:tcPr>
          <w:p w14:paraId="27D43EB8" w14:textId="4FC01994" w:rsidR="001B0D10" w:rsidRPr="009D4236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  <w14:ligatures w14:val="standardContextual"/>
              </w:rPr>
              <w:t>“All staff to have the same level of education in falls prevention”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41)</w:t>
            </w:r>
          </w:p>
        </w:tc>
      </w:tr>
      <w:tr w:rsidR="001B0D10" w:rsidRPr="009D4236" w14:paraId="3C94B41F" w14:textId="77777777" w:rsidTr="00BD38A5">
        <w:trPr>
          <w:trHeight w:val="407"/>
        </w:trPr>
        <w:tc>
          <w:tcPr>
            <w:tcW w:w="1082" w:type="dxa"/>
            <w:vMerge/>
          </w:tcPr>
          <w:p w14:paraId="3E979382" w14:textId="77777777" w:rsidR="001B0D10" w:rsidRPr="004F633B" w:rsidRDefault="001B0D10" w:rsidP="001B0D1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5802B7A5" w14:textId="77777777" w:rsidR="001B0D10" w:rsidRPr="004F633B" w:rsidRDefault="001B0D10" w:rsidP="001B0D1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7B4C1179" w14:textId="66E76478" w:rsidR="001B0D10" w:rsidRPr="004F633B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4F633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Ongoing </w:t>
            </w:r>
            <w:r w:rsidR="009D4236" w:rsidRPr="004F633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training </w:t>
            </w:r>
            <w:r w:rsidR="009D4236" w:rsidRPr="004F633B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4F633B">
              <w:rPr>
                <w:rFonts w:asciiTheme="minorHAnsi" w:hAnsiTheme="minorHAnsi" w:cstheme="minorHAnsi"/>
                <w:sz w:val="16"/>
                <w:szCs w:val="16"/>
              </w:rPr>
              <w:t>n=4)</w:t>
            </w:r>
          </w:p>
        </w:tc>
        <w:tc>
          <w:tcPr>
            <w:tcW w:w="3588" w:type="dxa"/>
            <w:gridSpan w:val="2"/>
          </w:tcPr>
          <w:p w14:paraId="30475BAC" w14:textId="44E4CD4E" w:rsidR="001B0D10" w:rsidRPr="009D4236" w:rsidRDefault="001B0D10" w:rsidP="001B0D10">
            <w:pPr>
              <w:pStyle w:val="Normal0"/>
              <w:rPr>
                <w:rFonts w:asciiTheme="minorHAnsi" w:hAnsiTheme="minorHAnsi" w:cstheme="minorHAnsi"/>
                <w:sz w:val="16"/>
                <w:szCs w:val="16"/>
                <w14:ligatures w14:val="standardContextual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Retraining part of ongoing in-house training, all the training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27)</w:t>
            </w:r>
          </w:p>
        </w:tc>
      </w:tr>
      <w:tr w:rsidR="001B0D10" w:rsidRPr="009D4236" w14:paraId="5A50A29C" w14:textId="77777777" w:rsidTr="00BD38A5">
        <w:tc>
          <w:tcPr>
            <w:tcW w:w="1082" w:type="dxa"/>
            <w:vMerge/>
          </w:tcPr>
          <w:p w14:paraId="5DDA8EAF" w14:textId="77777777" w:rsidR="001B0D10" w:rsidRPr="004F633B" w:rsidRDefault="001B0D10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2555F596" w14:textId="612B86AD" w:rsidR="001B0D10" w:rsidRPr="004F633B" w:rsidRDefault="001B0D10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6DBB391E" w14:textId="78CBDE61" w:rsidR="001B0D10" w:rsidRPr="004F633B" w:rsidRDefault="001B0D10" w:rsidP="00A15004">
            <w:pPr>
              <w:rPr>
                <w:rFonts w:cstheme="minorHAnsi"/>
                <w:sz w:val="16"/>
                <w:szCs w:val="16"/>
              </w:rPr>
            </w:pPr>
            <w:r w:rsidRPr="004F633B">
              <w:rPr>
                <w:rFonts w:cstheme="minorHAnsi"/>
                <w:sz w:val="16"/>
                <w:szCs w:val="16"/>
              </w:rPr>
              <w:t xml:space="preserve">Educational materials/ resources (i.e., videos, leaflets, lectures, and </w:t>
            </w:r>
            <w:r w:rsidR="009D4236" w:rsidRPr="004F633B">
              <w:rPr>
                <w:rFonts w:cstheme="minorHAnsi"/>
                <w:sz w:val="16"/>
                <w:szCs w:val="16"/>
              </w:rPr>
              <w:t>posters) (</w:t>
            </w:r>
            <w:r w:rsidR="00CC51C0" w:rsidRPr="004F633B">
              <w:rPr>
                <w:rFonts w:cstheme="minorHAnsi"/>
                <w:sz w:val="16"/>
                <w:szCs w:val="16"/>
              </w:rPr>
              <w:t>n=4)</w:t>
            </w:r>
            <w:r w:rsidRPr="004F633B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588" w:type="dxa"/>
            <w:gridSpan w:val="2"/>
          </w:tcPr>
          <w:p w14:paraId="428B303E" w14:textId="0AD1458B" w:rsidR="001B0D10" w:rsidRPr="009D4236" w:rsidRDefault="001B0D10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Posters with simple ideas/steps to prevent fall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13)</w:t>
            </w:r>
          </w:p>
          <w:p w14:paraId="70C691D0" w14:textId="6B9E83A0" w:rsidR="001B0D10" w:rsidRPr="009D4236" w:rsidRDefault="001B0D10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Lecture in some video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06)</w:t>
            </w:r>
          </w:p>
          <w:p w14:paraId="0CD4C9DC" w14:textId="33C543D2" w:rsidR="001B0D10" w:rsidRPr="009D4236" w:rsidRDefault="001B0D10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Copy of learning material to refer back to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45)</w:t>
            </w:r>
          </w:p>
        </w:tc>
      </w:tr>
      <w:tr w:rsidR="001B0D10" w:rsidRPr="009D4236" w14:paraId="7D6E14B9" w14:textId="77777777" w:rsidTr="00BD38A5">
        <w:trPr>
          <w:trHeight w:val="75"/>
        </w:trPr>
        <w:tc>
          <w:tcPr>
            <w:tcW w:w="1082" w:type="dxa"/>
            <w:vMerge/>
          </w:tcPr>
          <w:p w14:paraId="7732D5E4" w14:textId="77777777" w:rsidR="001B0D10" w:rsidRPr="004F633B" w:rsidRDefault="001B0D10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627B2285" w14:textId="20F52255" w:rsidR="001B0D10" w:rsidRPr="004F633B" w:rsidRDefault="001B0D10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28E83F14" w14:textId="747A2812" w:rsidR="001B0D10" w:rsidRPr="004F633B" w:rsidRDefault="00DC4D91" w:rsidP="00A15004">
            <w:pPr>
              <w:rPr>
                <w:rFonts w:cstheme="minorHAnsi"/>
                <w:sz w:val="16"/>
                <w:szCs w:val="16"/>
              </w:rPr>
            </w:pPr>
            <w:r w:rsidRPr="004F633B">
              <w:rPr>
                <w:rFonts w:cstheme="minorHAnsi"/>
                <w:sz w:val="16"/>
                <w:szCs w:val="16"/>
              </w:rPr>
              <w:t>N</w:t>
            </w:r>
            <w:r w:rsidR="001B0D10" w:rsidRPr="004F633B">
              <w:rPr>
                <w:rFonts w:cstheme="minorHAnsi"/>
                <w:sz w:val="16"/>
                <w:szCs w:val="16"/>
              </w:rPr>
              <w:t>ew staff induction training)</w:t>
            </w:r>
            <w:r w:rsidR="00CC51C0" w:rsidRPr="004F633B">
              <w:rPr>
                <w:rFonts w:cstheme="minorHAnsi"/>
                <w:sz w:val="16"/>
                <w:szCs w:val="16"/>
              </w:rPr>
              <w:t xml:space="preserve"> (n=4)</w:t>
            </w:r>
          </w:p>
        </w:tc>
        <w:tc>
          <w:tcPr>
            <w:tcW w:w="3588" w:type="dxa"/>
            <w:gridSpan w:val="2"/>
          </w:tcPr>
          <w:p w14:paraId="70C8B848" w14:textId="52C75322" w:rsidR="001B0D10" w:rsidRPr="009D4236" w:rsidRDefault="001B0D10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Fall prevention should be mandatory training of staff before starting to work; we are dealing with life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06)</w:t>
            </w:r>
          </w:p>
          <w:p w14:paraId="5F529013" w14:textId="3242F0D2" w:rsidR="001B0D10" w:rsidRPr="009D4236" w:rsidRDefault="001B0D10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To highlight the importance of training and education for new staff, especially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29)</w:t>
            </w:r>
          </w:p>
        </w:tc>
      </w:tr>
      <w:tr w:rsidR="00CC51C0" w:rsidRPr="009D4236" w14:paraId="17855EE5" w14:textId="77777777" w:rsidTr="00BD38A5">
        <w:trPr>
          <w:trHeight w:val="75"/>
        </w:trPr>
        <w:tc>
          <w:tcPr>
            <w:tcW w:w="1082" w:type="dxa"/>
            <w:vMerge/>
          </w:tcPr>
          <w:p w14:paraId="0D9DEAE1" w14:textId="77777777" w:rsidR="00CC51C0" w:rsidRPr="004F633B" w:rsidRDefault="00CC51C0" w:rsidP="00CC51C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7E487694" w14:textId="77777777" w:rsidR="00CC51C0" w:rsidRPr="004F633B" w:rsidRDefault="00CC51C0" w:rsidP="00CC51C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3CF9F87D" w14:textId="70101B27" w:rsidR="00CC51C0" w:rsidRPr="004F633B" w:rsidRDefault="00DC4D91" w:rsidP="00CC51C0">
            <w:pPr>
              <w:rPr>
                <w:rFonts w:cstheme="minorHAnsi"/>
                <w:sz w:val="16"/>
                <w:szCs w:val="16"/>
              </w:rPr>
            </w:pPr>
            <w:r w:rsidRPr="004F633B">
              <w:rPr>
                <w:rFonts w:cstheme="minorHAnsi"/>
                <w:sz w:val="16"/>
                <w:szCs w:val="16"/>
              </w:rPr>
              <w:t>T</w:t>
            </w:r>
            <w:r w:rsidR="00CC51C0" w:rsidRPr="004F633B">
              <w:rPr>
                <w:rFonts w:cstheme="minorHAnsi"/>
                <w:sz w:val="16"/>
                <w:szCs w:val="16"/>
              </w:rPr>
              <w:t>ranslating training into practice (n=</w:t>
            </w:r>
            <w:r w:rsidR="00005358" w:rsidRPr="004F633B">
              <w:rPr>
                <w:rFonts w:cstheme="minorHAnsi"/>
                <w:sz w:val="16"/>
                <w:szCs w:val="16"/>
              </w:rPr>
              <w:t>4</w:t>
            </w:r>
            <w:r w:rsidR="00CC51C0" w:rsidRPr="004F633B">
              <w:rPr>
                <w:rFonts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3588" w:type="dxa"/>
            <w:gridSpan w:val="2"/>
          </w:tcPr>
          <w:p w14:paraId="5CBE9C77" w14:textId="007A9923" w:rsidR="00CC51C0" w:rsidRPr="009D4236" w:rsidRDefault="00005358" w:rsidP="00005358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Being able to apply the training to a separate case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29)</w:t>
            </w:r>
          </w:p>
        </w:tc>
      </w:tr>
      <w:tr w:rsidR="00CC51C0" w:rsidRPr="009D4236" w14:paraId="6455D128" w14:textId="77777777" w:rsidTr="00BD38A5">
        <w:trPr>
          <w:trHeight w:val="383"/>
        </w:trPr>
        <w:tc>
          <w:tcPr>
            <w:tcW w:w="1082" w:type="dxa"/>
            <w:vMerge/>
          </w:tcPr>
          <w:p w14:paraId="74EA2877" w14:textId="77777777" w:rsidR="00CC51C0" w:rsidRPr="004F633B" w:rsidRDefault="00CC51C0" w:rsidP="00CC51C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031DE5A9" w14:textId="6D15B5BE" w:rsidR="00CC51C0" w:rsidRPr="004F633B" w:rsidRDefault="00CC51C0" w:rsidP="00CC51C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2D003FF7" w14:textId="4BB920DC" w:rsidR="00CC51C0" w:rsidRPr="009D4236" w:rsidRDefault="00CC51C0" w:rsidP="00CC51C0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Adequate staff training (n=</w:t>
            </w:r>
            <w:r w:rsidR="00DC4D91" w:rsidRPr="009D4236">
              <w:rPr>
                <w:rFonts w:cstheme="minorHAnsi"/>
                <w:sz w:val="16"/>
                <w:szCs w:val="16"/>
              </w:rPr>
              <w:t>4</w:t>
            </w:r>
            <w:r w:rsidRPr="009D4236">
              <w:rPr>
                <w:rFonts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3588" w:type="dxa"/>
            <w:gridSpan w:val="2"/>
          </w:tcPr>
          <w:p w14:paraId="7DA2A9B7" w14:textId="260C8558" w:rsidR="00CC51C0" w:rsidRPr="009D4236" w:rsidRDefault="00CC51C0" w:rsidP="00CC51C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</w:t>
            </w:r>
            <w:r w:rsidRPr="009D4236">
              <w:rPr>
                <w:rFonts w:asciiTheme="minorHAnsi" w:hAnsiTheme="minorHAnsi" w:cstheme="minorHAnsi"/>
                <w:sz w:val="16"/>
                <w:szCs w:val="16"/>
                <w14:ligatures w14:val="standardContextual"/>
              </w:rPr>
              <w:t>Provided adequate falls prevention training”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87)</w:t>
            </w:r>
          </w:p>
        </w:tc>
      </w:tr>
      <w:tr w:rsidR="00CC51C0" w:rsidRPr="009D4236" w14:paraId="797AD6E4" w14:textId="77777777" w:rsidTr="00BD38A5">
        <w:trPr>
          <w:trHeight w:val="383"/>
        </w:trPr>
        <w:tc>
          <w:tcPr>
            <w:tcW w:w="1082" w:type="dxa"/>
            <w:vMerge/>
          </w:tcPr>
          <w:p w14:paraId="59B7BD5E" w14:textId="77777777" w:rsidR="00CC51C0" w:rsidRPr="004F633B" w:rsidRDefault="00CC51C0" w:rsidP="00CC51C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2DA62DE6" w14:textId="1DCCED49" w:rsidR="00CC51C0" w:rsidRPr="004F633B" w:rsidRDefault="00CC51C0" w:rsidP="00CC51C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5B3BA7D8" w14:textId="28F8E8B7" w:rsidR="00CC51C0" w:rsidRPr="009D4236" w:rsidRDefault="00CC51C0" w:rsidP="00CC51C0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Staff awareness (n=3)</w:t>
            </w:r>
          </w:p>
        </w:tc>
        <w:tc>
          <w:tcPr>
            <w:tcW w:w="3588" w:type="dxa"/>
            <w:gridSpan w:val="2"/>
          </w:tcPr>
          <w:p w14:paraId="6DF6BECA" w14:textId="28645B3D" w:rsidR="00CC51C0" w:rsidRPr="009D4236" w:rsidRDefault="00CC51C0" w:rsidP="00CC51C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Awareness of high-risk fall resident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84)</w:t>
            </w:r>
          </w:p>
          <w:p w14:paraId="1AA2FAC3" w14:textId="645D3CD9" w:rsidR="00CC51C0" w:rsidRPr="009D4236" w:rsidRDefault="00CC51C0" w:rsidP="00CC51C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More understanding of safe practices and more knowledge about the cause and risk of fall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36)</w:t>
            </w:r>
          </w:p>
        </w:tc>
      </w:tr>
      <w:tr w:rsidR="00CC51C0" w:rsidRPr="009D4236" w14:paraId="58BC03FC" w14:textId="77777777" w:rsidTr="009D4236">
        <w:trPr>
          <w:trHeight w:val="109"/>
        </w:trPr>
        <w:tc>
          <w:tcPr>
            <w:tcW w:w="1082" w:type="dxa"/>
            <w:vMerge/>
          </w:tcPr>
          <w:p w14:paraId="349F4B05" w14:textId="77777777" w:rsidR="00CC51C0" w:rsidRPr="004F633B" w:rsidRDefault="00CC51C0" w:rsidP="00CC51C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4B45D927" w14:textId="2662BAA6" w:rsidR="00CC51C0" w:rsidRPr="004F633B" w:rsidRDefault="00CC51C0" w:rsidP="00CC51C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51A87D0A" w14:textId="25479454" w:rsidR="00CC51C0" w:rsidRPr="009D4236" w:rsidRDefault="00CC51C0" w:rsidP="00CC51C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Understandable staff education (n=2)</w:t>
            </w:r>
          </w:p>
        </w:tc>
        <w:tc>
          <w:tcPr>
            <w:tcW w:w="3588" w:type="dxa"/>
            <w:gridSpan w:val="2"/>
          </w:tcPr>
          <w:p w14:paraId="47D1DA99" w14:textId="20ECEDEE" w:rsidR="00CC51C0" w:rsidRPr="009D4236" w:rsidRDefault="00CC51C0" w:rsidP="00CC51C0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  <w14:ligatures w14:val="standardContextual"/>
              </w:rPr>
              <w:t>“Course understandable”</w:t>
            </w:r>
            <w:r w:rsidR="0049206B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="0049206B" w:rsidRPr="009D4236">
              <w:rPr>
                <w:rFonts w:asciiTheme="minorHAnsi" w:hAnsiTheme="minorHAnsi" w:cstheme="minorHAnsi"/>
                <w:sz w:val="16"/>
                <w:szCs w:val="16"/>
              </w:rPr>
              <w:t>ealth worker 150)</w:t>
            </w:r>
          </w:p>
        </w:tc>
      </w:tr>
      <w:tr w:rsidR="001B0D10" w:rsidRPr="009D4236" w14:paraId="5D3C02E6" w14:textId="77777777" w:rsidTr="00BD38A5">
        <w:trPr>
          <w:trHeight w:val="75"/>
        </w:trPr>
        <w:tc>
          <w:tcPr>
            <w:tcW w:w="1082" w:type="dxa"/>
            <w:vMerge/>
          </w:tcPr>
          <w:p w14:paraId="5C14259B" w14:textId="77777777" w:rsidR="001B0D10" w:rsidRPr="004F633B" w:rsidRDefault="001B0D10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3FF1C3AC" w14:textId="7D19A677" w:rsidR="001B0D10" w:rsidRPr="004F633B" w:rsidRDefault="001B0D10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38EC7141" w14:textId="4541CF1C" w:rsidR="001B0D10" w:rsidRPr="009D4236" w:rsidRDefault="001B0D10" w:rsidP="00A1500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One-to-one training</w:t>
            </w:r>
            <w:r w:rsidR="00CC51C0" w:rsidRPr="009D4236">
              <w:rPr>
                <w:rFonts w:cstheme="minorHAnsi"/>
                <w:sz w:val="16"/>
                <w:szCs w:val="16"/>
              </w:rPr>
              <w:t>(n=1)</w:t>
            </w:r>
            <w:r w:rsidRPr="009D423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588" w:type="dxa"/>
            <w:gridSpan w:val="2"/>
          </w:tcPr>
          <w:p w14:paraId="61C1A74C" w14:textId="42FF964E" w:rsidR="001B0D10" w:rsidRPr="009D4236" w:rsidRDefault="001B0D10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More person-to-person training needed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00)</w:t>
            </w:r>
          </w:p>
        </w:tc>
      </w:tr>
      <w:tr w:rsidR="001B0D10" w:rsidRPr="009D4236" w14:paraId="72D56046" w14:textId="77777777" w:rsidTr="00BD38A5">
        <w:trPr>
          <w:trHeight w:val="75"/>
        </w:trPr>
        <w:tc>
          <w:tcPr>
            <w:tcW w:w="1082" w:type="dxa"/>
            <w:vMerge/>
          </w:tcPr>
          <w:p w14:paraId="565B6BAE" w14:textId="77777777" w:rsidR="001B0D10" w:rsidRPr="004F633B" w:rsidRDefault="001B0D10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  <w:vMerge/>
          </w:tcPr>
          <w:p w14:paraId="5D6980EB" w14:textId="324684A5" w:rsidR="001B0D10" w:rsidRPr="004F633B" w:rsidRDefault="001B0D10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33839ACD" w14:textId="5A3E5221" w:rsidR="001B0D10" w:rsidRPr="009D4236" w:rsidRDefault="001B0D10" w:rsidP="00A1500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Training delivered by an external trainer</w:t>
            </w:r>
            <w:r w:rsidR="00CC51C0" w:rsidRPr="009D4236">
              <w:rPr>
                <w:rFonts w:cstheme="minorHAnsi"/>
                <w:sz w:val="16"/>
                <w:szCs w:val="16"/>
              </w:rPr>
              <w:t>(n=1)</w:t>
            </w:r>
          </w:p>
        </w:tc>
        <w:tc>
          <w:tcPr>
            <w:tcW w:w="3588" w:type="dxa"/>
            <w:gridSpan w:val="2"/>
          </w:tcPr>
          <w:p w14:paraId="5AD685BC" w14:textId="4F43283E" w:rsidR="001B0D10" w:rsidRPr="009D4236" w:rsidRDefault="001B0D10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eastAsia="Microsoft Sans Serif" w:hAnsiTheme="minorHAnsi" w:cstheme="minorHAnsi"/>
                <w:sz w:val="16"/>
                <w:szCs w:val="16"/>
              </w:rPr>
              <w:t xml:space="preserve">“We would greatly appreciate in-house training from others outside our facility” 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22)</w:t>
            </w:r>
          </w:p>
        </w:tc>
      </w:tr>
      <w:tr w:rsidR="001B0D10" w:rsidRPr="009D4236" w14:paraId="58F9C38C" w14:textId="77777777" w:rsidTr="009D4236">
        <w:trPr>
          <w:trHeight w:val="1127"/>
        </w:trPr>
        <w:tc>
          <w:tcPr>
            <w:tcW w:w="1082" w:type="dxa"/>
            <w:vMerge/>
          </w:tcPr>
          <w:p w14:paraId="28D54A2B" w14:textId="77777777" w:rsidR="001B0D10" w:rsidRPr="004F633B" w:rsidRDefault="001B0D10" w:rsidP="005A43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2" w:type="dxa"/>
            <w:gridSpan w:val="2"/>
          </w:tcPr>
          <w:p w14:paraId="198B2944" w14:textId="6393918B" w:rsidR="001B0D10" w:rsidRPr="004F633B" w:rsidRDefault="001B0D10" w:rsidP="005A43D2">
            <w:pPr>
              <w:rPr>
                <w:rFonts w:cstheme="minorHAnsi"/>
                <w:sz w:val="16"/>
                <w:szCs w:val="16"/>
              </w:rPr>
            </w:pPr>
            <w:r w:rsidRPr="004F633B">
              <w:rPr>
                <w:rFonts w:cstheme="minorHAnsi"/>
                <w:sz w:val="16"/>
                <w:szCs w:val="16"/>
              </w:rPr>
              <w:t>Staff self-efficacy</w:t>
            </w:r>
            <w:r w:rsidR="00B72BE4" w:rsidRPr="004F633B">
              <w:rPr>
                <w:rFonts w:cstheme="minorHAnsi"/>
                <w:sz w:val="16"/>
                <w:szCs w:val="16"/>
              </w:rPr>
              <w:t xml:space="preserve"> and motivation</w:t>
            </w:r>
            <w:r w:rsidR="002A7F21" w:rsidRPr="004F633B">
              <w:rPr>
                <w:rFonts w:cstheme="minorHAnsi"/>
                <w:sz w:val="16"/>
                <w:szCs w:val="16"/>
              </w:rPr>
              <w:t xml:space="preserve"> </w:t>
            </w:r>
            <w:r w:rsidR="009D4236" w:rsidRPr="004F633B">
              <w:rPr>
                <w:rFonts w:cstheme="minorHAnsi"/>
                <w:sz w:val="16"/>
                <w:szCs w:val="16"/>
              </w:rPr>
              <w:t>(</w:t>
            </w:r>
            <w:r w:rsidR="002A7F21" w:rsidRPr="004F633B">
              <w:rPr>
                <w:rFonts w:cstheme="minorHAnsi"/>
                <w:sz w:val="16"/>
                <w:szCs w:val="16"/>
              </w:rPr>
              <w:t>n=3</w:t>
            </w:r>
            <w:r w:rsidR="009D4236" w:rsidRPr="004F633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264" w:type="dxa"/>
            <w:gridSpan w:val="3"/>
          </w:tcPr>
          <w:p w14:paraId="415E7A33" w14:textId="6082CE91" w:rsidR="00FD397D" w:rsidRPr="009D4236" w:rsidRDefault="00FD397D" w:rsidP="005A43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Personal motivation(n=1)</w:t>
            </w:r>
          </w:p>
          <w:p w14:paraId="626301BD" w14:textId="722CF275" w:rsidR="001B0D10" w:rsidRPr="009D4236" w:rsidRDefault="00005358" w:rsidP="005A43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Confidence Growth from training </w:t>
            </w:r>
            <w:r w:rsidR="00CC51C0" w:rsidRPr="009D4236">
              <w:rPr>
                <w:rFonts w:cstheme="minorHAnsi"/>
                <w:sz w:val="16"/>
                <w:szCs w:val="16"/>
              </w:rPr>
              <w:t>(n=2)</w:t>
            </w:r>
          </w:p>
          <w:p w14:paraId="0ABAE0C9" w14:textId="7CF58645" w:rsidR="001B0D10" w:rsidRPr="009D4236" w:rsidRDefault="001B0D10" w:rsidP="00FD397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88" w:type="dxa"/>
            <w:gridSpan w:val="2"/>
          </w:tcPr>
          <w:p w14:paraId="41C181CC" w14:textId="73B4753F" w:rsidR="00FD397D" w:rsidRPr="009D4236" w:rsidRDefault="00FD397D" w:rsidP="00FD397D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14:ligatures w14:val="standardContextual"/>
              </w:rPr>
            </w:pPr>
            <w:r w:rsidRPr="009D4236">
              <w:rPr>
                <w:rFonts w:cstheme="minorHAnsi"/>
                <w:sz w:val="16"/>
                <w:szCs w:val="16"/>
                <w14:ligatures w14:val="standardContextual"/>
              </w:rPr>
              <w:t>“In my opinion, each person must be protected in this area, no training is going to ensure that people will do the right thing, it has to come from the person within”</w:t>
            </w:r>
            <w:r w:rsidRPr="009D4236">
              <w:rPr>
                <w:rFonts w:cstheme="minorHAnsi"/>
                <w:sz w:val="16"/>
                <w:szCs w:val="16"/>
              </w:rPr>
              <w:t xml:space="preserve"> (</w:t>
            </w:r>
            <w:r w:rsidR="009D4236" w:rsidRPr="009D4236">
              <w:rPr>
                <w:rFonts w:cstheme="minorHAnsi"/>
                <w:sz w:val="16"/>
                <w:szCs w:val="16"/>
              </w:rPr>
              <w:t>H</w:t>
            </w:r>
            <w:r w:rsidRPr="009D4236">
              <w:rPr>
                <w:rFonts w:cstheme="minorHAnsi"/>
                <w:sz w:val="16"/>
                <w:szCs w:val="16"/>
              </w:rPr>
              <w:t>ealth worker 114)</w:t>
            </w:r>
          </w:p>
          <w:p w14:paraId="3E4E32A5" w14:textId="24227B61" w:rsidR="001B0D10" w:rsidRPr="009D4236" w:rsidRDefault="001B0D10" w:rsidP="005A43D2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More confidence in fall prevention and post-fall management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08)</w:t>
            </w:r>
          </w:p>
        </w:tc>
      </w:tr>
      <w:tr w:rsidR="00BB36F3" w:rsidRPr="009D4236" w14:paraId="06A22306" w14:textId="77777777" w:rsidTr="002F14EA">
        <w:tc>
          <w:tcPr>
            <w:tcW w:w="2164" w:type="dxa"/>
            <w:gridSpan w:val="3"/>
            <w:vMerge w:val="restart"/>
          </w:tcPr>
          <w:p w14:paraId="31A89932" w14:textId="4B4987E8" w:rsidR="00BB36F3" w:rsidRPr="004F633B" w:rsidRDefault="00BB36F3" w:rsidP="00A15004">
            <w:pPr>
              <w:rPr>
                <w:rFonts w:cstheme="minorHAnsi"/>
                <w:sz w:val="16"/>
                <w:szCs w:val="16"/>
              </w:rPr>
            </w:pPr>
            <w:r w:rsidRPr="004F633B">
              <w:rPr>
                <w:rFonts w:cstheme="minorHAnsi"/>
                <w:sz w:val="16"/>
                <w:szCs w:val="16"/>
              </w:rPr>
              <w:t xml:space="preserve">Having implementation strategies </w:t>
            </w:r>
            <w:r w:rsidR="00F25CAB" w:rsidRPr="004F633B">
              <w:rPr>
                <w:rFonts w:cstheme="minorHAnsi"/>
                <w:sz w:val="16"/>
                <w:szCs w:val="16"/>
              </w:rPr>
              <w:t>in operation</w:t>
            </w:r>
            <w:r w:rsidRPr="004F633B">
              <w:rPr>
                <w:rFonts w:cstheme="minorHAnsi"/>
                <w:sz w:val="16"/>
                <w:szCs w:val="16"/>
              </w:rPr>
              <w:t xml:space="preserve"> to support staff in their practice; </w:t>
            </w:r>
            <w:r w:rsidR="009D4236" w:rsidRPr="004F633B">
              <w:rPr>
                <w:rFonts w:cstheme="minorHAnsi"/>
                <w:sz w:val="16"/>
                <w:szCs w:val="16"/>
              </w:rPr>
              <w:t>(</w:t>
            </w:r>
            <w:r w:rsidRPr="004F633B">
              <w:rPr>
                <w:rFonts w:cstheme="minorHAnsi"/>
                <w:sz w:val="16"/>
                <w:szCs w:val="16"/>
              </w:rPr>
              <w:t>n=2</w:t>
            </w:r>
            <w:r w:rsidR="002A7F21" w:rsidRPr="004F633B">
              <w:rPr>
                <w:rFonts w:cstheme="minorHAnsi"/>
                <w:sz w:val="16"/>
                <w:szCs w:val="16"/>
              </w:rPr>
              <w:t>6</w:t>
            </w:r>
            <w:r w:rsidR="009D4236" w:rsidRPr="004F633B">
              <w:rPr>
                <w:rFonts w:cstheme="minorHAnsi"/>
                <w:sz w:val="16"/>
                <w:szCs w:val="16"/>
              </w:rPr>
              <w:t>)</w:t>
            </w:r>
            <w:r w:rsidRPr="004F633B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264" w:type="dxa"/>
            <w:gridSpan w:val="3"/>
          </w:tcPr>
          <w:p w14:paraId="2C09DAF2" w14:textId="69D80AB8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Staff communication </w:t>
            </w:r>
            <w:r w:rsidR="00C257FF" w:rsidRPr="009D4236">
              <w:rPr>
                <w:rFonts w:asciiTheme="minorHAnsi" w:hAnsiTheme="minorHAnsi" w:cstheme="minorHAnsi"/>
                <w:b/>
                <w:sz w:val="16"/>
                <w:szCs w:val="16"/>
              </w:rPr>
              <w:t>/</w:t>
            </w:r>
            <w:r w:rsidRPr="009D423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="002B4700" w:rsidRPr="009D423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Staff peer learning 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(n = 1</w:t>
            </w:r>
            <w:r w:rsidR="005A43D2" w:rsidRPr="009D4236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11215035" w14:textId="77777777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460EB002" w14:textId="77777777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88" w:type="dxa"/>
            <w:gridSpan w:val="2"/>
          </w:tcPr>
          <w:p w14:paraId="3C8323C1" w14:textId="25DD24CB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The knowledge to educate other staff confidently about what I learnt and what possible improvements can help in preventing fall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65)</w:t>
            </w:r>
          </w:p>
          <w:p w14:paraId="0DFF7397" w14:textId="3D12C669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Staff can bounce ideas off each other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45)</w:t>
            </w:r>
          </w:p>
          <w:p w14:paraId="1C021E7B" w14:textId="3C30F122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Discussion with other team members on some point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55)</w:t>
            </w:r>
          </w:p>
          <w:p w14:paraId="1858181F" w14:textId="4E46C7D1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Interacting with staff and asking questions and asking how I can improve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9)</w:t>
            </w:r>
          </w:p>
        </w:tc>
      </w:tr>
      <w:tr w:rsidR="00BB36F3" w:rsidRPr="009D4236" w14:paraId="4556C9F5" w14:textId="77777777" w:rsidTr="002F14EA">
        <w:tc>
          <w:tcPr>
            <w:tcW w:w="2164" w:type="dxa"/>
            <w:gridSpan w:val="3"/>
            <w:vMerge/>
          </w:tcPr>
          <w:p w14:paraId="152654C8" w14:textId="77777777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7A8F2796" w14:textId="5650A7FC" w:rsidR="00BB36F3" w:rsidRPr="009D4236" w:rsidRDefault="00DE37A8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Audit</w:t>
            </w:r>
            <w:r w:rsidR="002B4700" w:rsidRPr="009D4236">
              <w:rPr>
                <w:rFonts w:asciiTheme="minorHAnsi" w:hAnsiTheme="minorHAnsi" w:cstheme="minorHAnsi"/>
                <w:sz w:val="16"/>
                <w:szCs w:val="16"/>
              </w:rPr>
              <w:t>/</w:t>
            </w:r>
            <w:r w:rsidR="00BB36F3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feedback (n = </w:t>
            </w:r>
            <w:r w:rsidR="005A43D2" w:rsidRPr="009D4236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 w:rsidR="00BB36F3" w:rsidRPr="009D4236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60EEA8C4" w14:textId="77777777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</w:p>
          <w:p w14:paraId="3ECD4A09" w14:textId="77777777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88" w:type="dxa"/>
            <w:gridSpan w:val="2"/>
          </w:tcPr>
          <w:p w14:paraId="649E0526" w14:textId="188B166C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Manual handling implementors are designated daily to pick up on bad habits and encourage good techniques: one person every shift, and these are 24-hour care facilitie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9)</w:t>
            </w:r>
          </w:p>
          <w:p w14:paraId="1D386064" w14:textId="5605CC63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Physio on site continues with audit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9)</w:t>
            </w:r>
          </w:p>
          <w:p w14:paraId="16D6B126" w14:textId="05D9A31C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“Pointing out incorrect procedures and behaviour could help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14)</w:t>
            </w:r>
          </w:p>
        </w:tc>
      </w:tr>
      <w:tr w:rsidR="00BB36F3" w:rsidRPr="009D4236" w14:paraId="7960AC14" w14:textId="77777777" w:rsidTr="002F14EA">
        <w:trPr>
          <w:trHeight w:val="170"/>
        </w:trPr>
        <w:tc>
          <w:tcPr>
            <w:tcW w:w="2164" w:type="dxa"/>
            <w:gridSpan w:val="3"/>
            <w:vMerge/>
          </w:tcPr>
          <w:p w14:paraId="2D8E9CF6" w14:textId="77777777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532864DB" w14:textId="77777777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Regular staff reminders (n = 3)</w:t>
            </w:r>
          </w:p>
        </w:tc>
        <w:tc>
          <w:tcPr>
            <w:tcW w:w="3588" w:type="dxa"/>
            <w:gridSpan w:val="2"/>
          </w:tcPr>
          <w:p w14:paraId="4FB1F714" w14:textId="3B0DB34A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Continuous reminding of risk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14)</w:t>
            </w:r>
          </w:p>
        </w:tc>
      </w:tr>
      <w:tr w:rsidR="00BB36F3" w:rsidRPr="009D4236" w14:paraId="523E1F9A" w14:textId="77777777" w:rsidTr="002F14EA">
        <w:trPr>
          <w:trHeight w:val="170"/>
        </w:trPr>
        <w:tc>
          <w:tcPr>
            <w:tcW w:w="2164" w:type="dxa"/>
            <w:gridSpan w:val="3"/>
            <w:vMerge/>
          </w:tcPr>
          <w:p w14:paraId="0CB6781A" w14:textId="77777777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4F2A223C" w14:textId="77777777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Fall champions (n = 2)</w:t>
            </w:r>
          </w:p>
        </w:tc>
        <w:tc>
          <w:tcPr>
            <w:tcW w:w="3588" w:type="dxa"/>
            <w:gridSpan w:val="2"/>
          </w:tcPr>
          <w:p w14:paraId="1E7038C2" w14:textId="1094A450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Follow up in practice, e.g., falls champions who have received extra training and can support staff on the floor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6)</w:t>
            </w:r>
          </w:p>
        </w:tc>
      </w:tr>
      <w:tr w:rsidR="002B4700" w:rsidRPr="009D4236" w14:paraId="459FCABB" w14:textId="77777777" w:rsidTr="002F14EA">
        <w:trPr>
          <w:trHeight w:val="514"/>
        </w:trPr>
        <w:tc>
          <w:tcPr>
            <w:tcW w:w="2164" w:type="dxa"/>
            <w:gridSpan w:val="3"/>
            <w:vMerge/>
          </w:tcPr>
          <w:p w14:paraId="344F2878" w14:textId="77777777" w:rsidR="002B4700" w:rsidRPr="009D4236" w:rsidRDefault="002B4700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35" w:type="dxa"/>
            <w:gridSpan w:val="2"/>
          </w:tcPr>
          <w:p w14:paraId="78B565BF" w14:textId="6BE86634" w:rsidR="002B4700" w:rsidRPr="009D4236" w:rsidRDefault="002B4700" w:rsidP="002B4700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Staff </w:t>
            </w:r>
            <w:r w:rsidR="00FD397D" w:rsidRPr="009D4236">
              <w:rPr>
                <w:rFonts w:cstheme="minorHAnsi"/>
                <w:sz w:val="16"/>
                <w:szCs w:val="16"/>
              </w:rPr>
              <w:t>collaboration (</w:t>
            </w:r>
            <w:r w:rsidR="005A43D2" w:rsidRPr="009D4236">
              <w:rPr>
                <w:rFonts w:cstheme="minorHAnsi"/>
                <w:sz w:val="16"/>
                <w:szCs w:val="16"/>
              </w:rPr>
              <w:t>n = 2)</w:t>
            </w:r>
          </w:p>
        </w:tc>
        <w:tc>
          <w:tcPr>
            <w:tcW w:w="1729" w:type="dxa"/>
          </w:tcPr>
          <w:p w14:paraId="74C953E1" w14:textId="6FB2A8B0" w:rsidR="002B4700" w:rsidRPr="009D4236" w:rsidRDefault="002B4700" w:rsidP="002B4700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Staff teamwork (n = </w:t>
            </w:r>
            <w:r w:rsidR="00B72BE4" w:rsidRPr="009D4236">
              <w:rPr>
                <w:rFonts w:cstheme="minorHAnsi"/>
                <w:sz w:val="16"/>
                <w:szCs w:val="16"/>
              </w:rPr>
              <w:t>3</w:t>
            </w:r>
            <w:r w:rsidRPr="009D4236">
              <w:rPr>
                <w:rFonts w:cstheme="minorHAnsi"/>
                <w:sz w:val="16"/>
                <w:szCs w:val="16"/>
              </w:rPr>
              <w:t>)</w:t>
            </w:r>
          </w:p>
          <w:p w14:paraId="6D6A7104" w14:textId="6AA3CFA7" w:rsidR="002B4700" w:rsidRPr="009D4236" w:rsidRDefault="002B4700" w:rsidP="002B4700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MDT approach (n=1)</w:t>
            </w:r>
          </w:p>
        </w:tc>
        <w:tc>
          <w:tcPr>
            <w:tcW w:w="3588" w:type="dxa"/>
            <w:gridSpan w:val="2"/>
          </w:tcPr>
          <w:p w14:paraId="277E9FD7" w14:textId="121CB671" w:rsidR="002B4700" w:rsidRPr="009D4236" w:rsidRDefault="002B4700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For all staff to have fall knowledge through training so as to successfully work as a team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87)</w:t>
            </w:r>
          </w:p>
          <w:p w14:paraId="3FC6B879" w14:textId="2299F6AC" w:rsidR="002B4700" w:rsidRPr="009D4236" w:rsidRDefault="002B4700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Teamwork and multidisciplinary approach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24)</w:t>
            </w:r>
          </w:p>
        </w:tc>
      </w:tr>
      <w:tr w:rsidR="00BB36F3" w:rsidRPr="009D4236" w14:paraId="3A2F392F" w14:textId="77777777" w:rsidTr="002F14EA">
        <w:trPr>
          <w:trHeight w:val="335"/>
        </w:trPr>
        <w:tc>
          <w:tcPr>
            <w:tcW w:w="2164" w:type="dxa"/>
            <w:gridSpan w:val="3"/>
            <w:vMerge/>
          </w:tcPr>
          <w:p w14:paraId="1E313A6F" w14:textId="77777777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619B6746" w14:textId="3B5BEEAE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a problem-solving approach (n = 1)</w:t>
            </w:r>
          </w:p>
          <w:p w14:paraId="21D5D60D" w14:textId="77777777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88" w:type="dxa"/>
            <w:gridSpan w:val="2"/>
          </w:tcPr>
          <w:p w14:paraId="23818099" w14:textId="76BA55E2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We will get new knowledge; we can identify the risks easily and help to prevent falls through a problem-solving strategy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30)</w:t>
            </w:r>
          </w:p>
        </w:tc>
      </w:tr>
      <w:tr w:rsidR="00BB36F3" w:rsidRPr="009D4236" w14:paraId="7ECA39E8" w14:textId="77777777" w:rsidTr="009D4236">
        <w:trPr>
          <w:trHeight w:val="239"/>
        </w:trPr>
        <w:tc>
          <w:tcPr>
            <w:tcW w:w="2164" w:type="dxa"/>
            <w:gridSpan w:val="3"/>
            <w:vMerge/>
          </w:tcPr>
          <w:p w14:paraId="40B1A47A" w14:textId="77777777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4" w:type="dxa"/>
            <w:gridSpan w:val="3"/>
          </w:tcPr>
          <w:p w14:paraId="79FFC571" w14:textId="77777777" w:rsidR="00BB36F3" w:rsidRPr="009D4236" w:rsidRDefault="00BB36F3" w:rsidP="00A1500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Root cause analysis (n = 1)</w:t>
            </w:r>
          </w:p>
        </w:tc>
        <w:tc>
          <w:tcPr>
            <w:tcW w:w="3588" w:type="dxa"/>
            <w:gridSpan w:val="2"/>
          </w:tcPr>
          <w:p w14:paraId="64467A2F" w14:textId="3FD52B45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Root cause analysis of each fall, particular recurrent fallers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39)</w:t>
            </w:r>
          </w:p>
        </w:tc>
      </w:tr>
      <w:tr w:rsidR="00BB36F3" w:rsidRPr="009D4236" w14:paraId="778D22F6" w14:textId="77777777" w:rsidTr="002F14EA">
        <w:tc>
          <w:tcPr>
            <w:tcW w:w="2164" w:type="dxa"/>
            <w:gridSpan w:val="3"/>
          </w:tcPr>
          <w:p w14:paraId="09D76607" w14:textId="2C0C925D" w:rsidR="00BB36F3" w:rsidRPr="009D4236" w:rsidRDefault="00F25CAB" w:rsidP="00A1500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Involvement of residents and families in fall prevention</w:t>
            </w:r>
            <w:r w:rsidR="002A7F21" w:rsidRPr="009D4236">
              <w:rPr>
                <w:rFonts w:cstheme="minorHAnsi"/>
                <w:sz w:val="16"/>
                <w:szCs w:val="16"/>
              </w:rPr>
              <w:t xml:space="preserve"> </w:t>
            </w:r>
            <w:r w:rsidR="009D4236" w:rsidRPr="009D4236">
              <w:rPr>
                <w:rFonts w:cstheme="minorHAnsi"/>
                <w:sz w:val="16"/>
                <w:szCs w:val="16"/>
              </w:rPr>
              <w:t>(</w:t>
            </w:r>
            <w:r w:rsidR="002A7F21" w:rsidRPr="009D4236">
              <w:rPr>
                <w:rFonts w:cstheme="minorHAnsi"/>
                <w:sz w:val="16"/>
                <w:szCs w:val="16"/>
              </w:rPr>
              <w:t>n=5</w:t>
            </w:r>
            <w:r w:rsidR="009D4236" w:rsidRPr="009D423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264" w:type="dxa"/>
            <w:gridSpan w:val="3"/>
          </w:tcPr>
          <w:p w14:paraId="2771C46E" w14:textId="2B19DE51" w:rsidR="00BB36F3" w:rsidRPr="009D4236" w:rsidRDefault="00BB36F3" w:rsidP="00BB36F3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Resident</w:t>
            </w:r>
            <w:r w:rsidR="00F406E1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1B0D10" w:rsidRPr="009D4236"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wareness (n = </w:t>
            </w:r>
            <w:r w:rsidR="00CC51C0" w:rsidRPr="009D423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5289780B" w14:textId="385ED6DD" w:rsidR="00BB36F3" w:rsidRPr="009D4236" w:rsidRDefault="000254DC" w:rsidP="00BB36F3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F</w:t>
            </w:r>
            <w:r w:rsidR="001B2434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amily 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ducation</w:t>
            </w:r>
            <w:r w:rsidR="00F406E1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="00BB36F3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n = </w:t>
            </w:r>
            <w:r w:rsidR="00CC51C0" w:rsidRPr="009D423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BB36F3" w:rsidRPr="009D4236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378CF387" w14:textId="2CDAA25B" w:rsidR="00BB36F3" w:rsidRPr="009D4236" w:rsidRDefault="00BB36F3" w:rsidP="00BB36F3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Communication between </w:t>
            </w:r>
            <w:r w:rsidR="001B0D10" w:rsidRPr="009D4236"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taff and </w:t>
            </w:r>
            <w:r w:rsidR="001B0D10" w:rsidRPr="009D4236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sidents (n = 1)</w:t>
            </w:r>
          </w:p>
          <w:p w14:paraId="7ECF0DCB" w14:textId="6B096558" w:rsidR="000254DC" w:rsidRPr="009D4236" w:rsidRDefault="000254DC" w:rsidP="00BB36F3">
            <w:pPr>
              <w:pStyle w:val="Normal0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Resident </w:t>
            </w:r>
            <w:r w:rsidR="001B0D10" w:rsidRPr="009D4236"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articipating in </w:t>
            </w:r>
            <w:r w:rsidR="001B0D10" w:rsidRPr="009D4236">
              <w:rPr>
                <w:rFonts w:asciiTheme="minorHAnsi" w:hAnsiTheme="minorHAnsi" w:cstheme="minorHAnsi"/>
                <w:sz w:val="16"/>
                <w:szCs w:val="16"/>
              </w:rPr>
              <w:t>T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raining (n = 1) </w:t>
            </w:r>
          </w:p>
        </w:tc>
        <w:tc>
          <w:tcPr>
            <w:tcW w:w="3588" w:type="dxa"/>
            <w:gridSpan w:val="2"/>
          </w:tcPr>
          <w:p w14:paraId="4ACE7017" w14:textId="6A91D0AD" w:rsidR="000254DC" w:rsidRPr="009D4236" w:rsidRDefault="000254DC" w:rsidP="000254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14:ligatures w14:val="standardContextual"/>
              </w:rPr>
            </w:pPr>
            <w:r w:rsidRPr="009D4236">
              <w:rPr>
                <w:rFonts w:cstheme="minorHAnsi"/>
                <w:sz w:val="16"/>
                <w:szCs w:val="16"/>
                <w14:ligatures w14:val="standardContextual"/>
              </w:rPr>
              <w:t xml:space="preserve">“Make residents aware” </w:t>
            </w:r>
            <w:r w:rsidRPr="009D4236">
              <w:rPr>
                <w:rFonts w:cstheme="minorHAnsi"/>
                <w:sz w:val="16"/>
                <w:szCs w:val="16"/>
              </w:rPr>
              <w:t>(</w:t>
            </w:r>
            <w:r w:rsidR="009D4236" w:rsidRPr="009D4236">
              <w:rPr>
                <w:rFonts w:cstheme="minorHAnsi"/>
                <w:sz w:val="16"/>
                <w:szCs w:val="16"/>
              </w:rPr>
              <w:t>H</w:t>
            </w:r>
            <w:r w:rsidRPr="009D4236">
              <w:rPr>
                <w:rFonts w:cstheme="minorHAnsi"/>
                <w:sz w:val="16"/>
                <w:szCs w:val="16"/>
              </w:rPr>
              <w:t>ealth worker 44)</w:t>
            </w:r>
          </w:p>
          <w:p w14:paraId="08D5D48D" w14:textId="6C2B0454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Families' perception of falls needs to be changed; they seem to want to point blame instead of trying to resolve or reduce the risk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64)</w:t>
            </w:r>
          </w:p>
          <w:p w14:paraId="1705F214" w14:textId="2FD1DEDD" w:rsidR="00BB36F3" w:rsidRPr="009D4236" w:rsidRDefault="00BB36F3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“Communication between staff and residents is vital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87)</w:t>
            </w:r>
          </w:p>
          <w:p w14:paraId="0E47E79D" w14:textId="5F661C8D" w:rsidR="00D10701" w:rsidRPr="009D4236" w:rsidRDefault="00D10701" w:rsidP="00A15004">
            <w:pPr>
              <w:pStyle w:val="Normal0"/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  <w14:ligatures w14:val="standardContextual"/>
              </w:rPr>
              <w:t>“Any training in fall prevention should include encouragement to get residents moving and discussion of the risk paradox there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” (</w:t>
            </w:r>
            <w:r w:rsidR="009D4236" w:rsidRPr="009D4236">
              <w:rPr>
                <w:rFonts w:asciiTheme="minorHAnsi" w:hAnsiTheme="minorHAnsi" w:cstheme="minorHAnsi"/>
                <w:sz w:val="16"/>
                <w:szCs w:val="16"/>
              </w:rPr>
              <w:t>H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alth worker 152)</w:t>
            </w:r>
          </w:p>
        </w:tc>
      </w:tr>
      <w:tr w:rsidR="00DE37A8" w:rsidRPr="009D4236" w14:paraId="77BCFD57" w14:textId="77777777" w:rsidTr="002F14EA">
        <w:tc>
          <w:tcPr>
            <w:tcW w:w="5428" w:type="dxa"/>
            <w:gridSpan w:val="6"/>
          </w:tcPr>
          <w:p w14:paraId="6A583B41" w14:textId="3997F036" w:rsidR="00DE37A8" w:rsidRPr="009D4236" w:rsidRDefault="00C257FF" w:rsidP="00DE37A8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F</w:t>
            </w:r>
            <w:r w:rsidR="00DE37A8" w:rsidRPr="009D4236">
              <w:rPr>
                <w:rFonts w:cstheme="minorHAnsi"/>
                <w:sz w:val="16"/>
                <w:szCs w:val="16"/>
              </w:rPr>
              <w:t xml:space="preserve">all prevention </w:t>
            </w:r>
            <w:r w:rsidRPr="009D4236">
              <w:rPr>
                <w:rFonts w:cstheme="minorHAnsi"/>
                <w:sz w:val="16"/>
                <w:szCs w:val="16"/>
              </w:rPr>
              <w:t>activities</w:t>
            </w:r>
            <w:r w:rsidR="002A7F21" w:rsidRPr="009D4236">
              <w:rPr>
                <w:rFonts w:cstheme="minorHAnsi"/>
                <w:sz w:val="16"/>
                <w:szCs w:val="16"/>
              </w:rPr>
              <w:t xml:space="preserve"> </w:t>
            </w:r>
            <w:r w:rsidR="009D4236" w:rsidRPr="009D4236">
              <w:rPr>
                <w:rFonts w:cstheme="minorHAnsi"/>
                <w:sz w:val="16"/>
                <w:szCs w:val="16"/>
              </w:rPr>
              <w:t>(</w:t>
            </w:r>
            <w:r w:rsidR="002A7F21" w:rsidRPr="009D4236">
              <w:rPr>
                <w:rFonts w:cstheme="minorHAnsi"/>
                <w:sz w:val="16"/>
                <w:szCs w:val="16"/>
              </w:rPr>
              <w:t>n=28</w:t>
            </w:r>
            <w:r w:rsidR="009D4236" w:rsidRPr="009D423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3588" w:type="dxa"/>
            <w:gridSpan w:val="2"/>
          </w:tcPr>
          <w:p w14:paraId="3B0C1DB3" w14:textId="7A9A122B" w:rsidR="00CC51C0" w:rsidRPr="009D4236" w:rsidRDefault="00CC51C0" w:rsidP="00CC51C0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Fall risk assessment (i.e., quick screen, multifactorial assessment) (n = 10)</w:t>
            </w:r>
          </w:p>
          <w:p w14:paraId="7F0FA4E1" w14:textId="4F470CE9" w:rsidR="00DE37A8" w:rsidRPr="009D4236" w:rsidRDefault="00DE37A8" w:rsidP="00DE37A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Providing appropriate equipment (e.g., Sensors mats (n = 9)</w:t>
            </w:r>
          </w:p>
          <w:p w14:paraId="73C73862" w14:textId="42E96159" w:rsidR="00ED0251" w:rsidRPr="009D4236" w:rsidRDefault="00ED0251" w:rsidP="00ED0251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Knowing residents’ history and care plan (n = 5) </w:t>
            </w:r>
          </w:p>
          <w:p w14:paraId="13A405D6" w14:textId="7A3ACC3D" w:rsidR="00DE37A8" w:rsidRPr="009D4236" w:rsidRDefault="00ED0251" w:rsidP="00DE37A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Appropriate </w:t>
            </w:r>
            <w:r w:rsidR="00DE37A8" w:rsidRPr="009D4236">
              <w:rPr>
                <w:rFonts w:cstheme="minorHAnsi"/>
                <w:sz w:val="16"/>
                <w:szCs w:val="16"/>
              </w:rPr>
              <w:t>Footwear</w:t>
            </w:r>
            <w:r w:rsidRPr="009D4236">
              <w:rPr>
                <w:rFonts w:cstheme="minorHAnsi"/>
                <w:sz w:val="16"/>
                <w:szCs w:val="16"/>
              </w:rPr>
              <w:t>/ Clothing</w:t>
            </w:r>
            <w:r w:rsidR="00DE37A8" w:rsidRPr="009D4236">
              <w:rPr>
                <w:rFonts w:cstheme="minorHAnsi"/>
                <w:sz w:val="16"/>
                <w:szCs w:val="16"/>
              </w:rPr>
              <w:t xml:space="preserve"> (n = 4) </w:t>
            </w:r>
          </w:p>
          <w:p w14:paraId="325A39A3" w14:textId="77777777" w:rsidR="00ED0251" w:rsidRPr="009D4236" w:rsidRDefault="00ED0251" w:rsidP="00DE37A8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Safe and Decluttered Environment</w:t>
            </w:r>
            <w:r w:rsidR="00DE37A8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(n = 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DE37A8" w:rsidRPr="009D4236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14:paraId="1680B1DF" w14:textId="74DFD2F3" w:rsidR="00DE37A8" w:rsidRPr="009D4236" w:rsidRDefault="00ED0251" w:rsidP="00ED0251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Residents’ supervision (n = 4)</w:t>
            </w:r>
            <w:r w:rsidR="00DE37A8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0EF87880" w14:textId="6FD5ACBF" w:rsidR="00DE37A8" w:rsidRPr="009D4236" w:rsidRDefault="00DE37A8" w:rsidP="00DE37A8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Regular review of residents</w:t>
            </w:r>
            <w:r w:rsidR="00ED0251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(timely)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(n = 2)</w:t>
            </w:r>
          </w:p>
          <w:p w14:paraId="6C95E993" w14:textId="1BF9D345" w:rsidR="00DE37A8" w:rsidRPr="009D4236" w:rsidRDefault="00DE37A8" w:rsidP="00DE37A8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Effective exercise programme (n = 1)</w:t>
            </w:r>
          </w:p>
          <w:p w14:paraId="12B41656" w14:textId="77777777" w:rsidR="002B4700" w:rsidRPr="009D4236" w:rsidRDefault="00DE37A8" w:rsidP="00DE37A8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Medication review (n = 1)</w:t>
            </w:r>
          </w:p>
          <w:p w14:paraId="55E61B95" w14:textId="2DF56CCE" w:rsidR="00DE37A8" w:rsidRPr="009D4236" w:rsidRDefault="00DE37A8" w:rsidP="00DE37A8">
            <w:pPr>
              <w:pStyle w:val="Normal0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Reporting fall incidence (n = 1)</w:t>
            </w:r>
          </w:p>
        </w:tc>
      </w:tr>
      <w:bookmarkEnd w:id="0"/>
      <w:tr w:rsidR="004F633B" w:rsidRPr="009D4236" w14:paraId="11D3DE94" w14:textId="77777777" w:rsidTr="00D112B2">
        <w:tc>
          <w:tcPr>
            <w:tcW w:w="9016" w:type="dxa"/>
            <w:gridSpan w:val="8"/>
          </w:tcPr>
          <w:p w14:paraId="7F4B9659" w14:textId="63C987A4" w:rsidR="004F633B" w:rsidRPr="004F633B" w:rsidRDefault="004F633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4F633B">
              <w:rPr>
                <w:rFonts w:cstheme="minorHAnsi"/>
                <w:b/>
                <w:bCs/>
                <w:sz w:val="16"/>
                <w:szCs w:val="16"/>
              </w:rPr>
              <w:t>Table2:</w:t>
            </w:r>
            <w:r w:rsidRPr="004F633B">
              <w:rPr>
                <w:rFonts w:cstheme="minorHAnsi"/>
                <w:b/>
                <w:bCs/>
                <w:sz w:val="16"/>
                <w:szCs w:val="16"/>
                <w:u w:val="single"/>
              </w:rPr>
              <w:t xml:space="preserve"> </w:t>
            </w:r>
            <w:r>
              <w:rPr>
                <w:rFonts w:cstheme="minorHAnsi"/>
                <w:b/>
                <w:bCs/>
                <w:sz w:val="16"/>
                <w:szCs w:val="16"/>
                <w:u w:val="single"/>
              </w:rPr>
              <w:t>“</w:t>
            </w:r>
            <w:r w:rsidRPr="004F633B">
              <w:rPr>
                <w:rFonts w:cstheme="minorHAnsi"/>
                <w:b/>
                <w:bCs/>
                <w:sz w:val="16"/>
                <w:szCs w:val="16"/>
                <w:u w:val="single"/>
              </w:rPr>
              <w:t>Are there any other comments you would like to add about falls prevention in residential care facilities?</w:t>
            </w:r>
            <w:r>
              <w:rPr>
                <w:rFonts w:cstheme="minorHAnsi"/>
                <w:b/>
                <w:bCs/>
                <w:sz w:val="16"/>
                <w:szCs w:val="16"/>
                <w:u w:val="single"/>
              </w:rPr>
              <w:t>”</w:t>
            </w:r>
          </w:p>
        </w:tc>
      </w:tr>
      <w:tr w:rsidR="002576EF" w:rsidRPr="009D4236" w14:paraId="21922949" w14:textId="77777777" w:rsidTr="00C257FF">
        <w:tc>
          <w:tcPr>
            <w:tcW w:w="3010" w:type="dxa"/>
            <w:gridSpan w:val="4"/>
          </w:tcPr>
          <w:p w14:paraId="01A88D36" w14:textId="5771872E" w:rsidR="002576EF" w:rsidRPr="009D4236" w:rsidRDefault="002576EF">
            <w:pPr>
              <w:rPr>
                <w:rFonts w:cstheme="minorHAnsi"/>
                <w:sz w:val="16"/>
                <w:szCs w:val="16"/>
              </w:rPr>
            </w:pPr>
            <w:bookmarkStart w:id="1" w:name="_Hlk127386581"/>
            <w:r w:rsidRPr="009D4236">
              <w:rPr>
                <w:rFonts w:cstheme="minorHAnsi"/>
                <w:sz w:val="16"/>
                <w:szCs w:val="16"/>
              </w:rPr>
              <w:t xml:space="preserve">Categories </w:t>
            </w:r>
          </w:p>
        </w:tc>
        <w:tc>
          <w:tcPr>
            <w:tcW w:w="2986" w:type="dxa"/>
            <w:gridSpan w:val="3"/>
          </w:tcPr>
          <w:p w14:paraId="74FB52E8" w14:textId="0456668B" w:rsidR="002576EF" w:rsidRPr="009D4236" w:rsidRDefault="002576EF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Codes </w:t>
            </w:r>
          </w:p>
        </w:tc>
        <w:tc>
          <w:tcPr>
            <w:tcW w:w="3020" w:type="dxa"/>
          </w:tcPr>
          <w:p w14:paraId="68A874B5" w14:textId="7AF91516" w:rsidR="002576EF" w:rsidRPr="009D4236" w:rsidRDefault="002576EF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Quotes </w:t>
            </w:r>
          </w:p>
        </w:tc>
      </w:tr>
      <w:tr w:rsidR="00B72BE4" w:rsidRPr="009D4236" w14:paraId="2BEF6F47" w14:textId="77777777" w:rsidTr="009D4236">
        <w:tc>
          <w:tcPr>
            <w:tcW w:w="1555" w:type="dxa"/>
            <w:gridSpan w:val="2"/>
            <w:vMerge w:val="restart"/>
          </w:tcPr>
          <w:p w14:paraId="4B5078F4" w14:textId="01156187" w:rsidR="00B72BE4" w:rsidRPr="009D4236" w:rsidRDefault="00B72BE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LTCF staffing issues</w:t>
            </w:r>
            <w:r w:rsidR="00E600C8" w:rsidRPr="009D4236">
              <w:rPr>
                <w:rFonts w:cstheme="minorHAnsi"/>
                <w:sz w:val="16"/>
                <w:szCs w:val="16"/>
              </w:rPr>
              <w:t xml:space="preserve"> (</w:t>
            </w:r>
            <w:r w:rsidR="009D4236" w:rsidRPr="009D4236">
              <w:rPr>
                <w:rFonts w:cstheme="minorHAnsi"/>
                <w:sz w:val="16"/>
                <w:szCs w:val="16"/>
              </w:rPr>
              <w:t>n=</w:t>
            </w:r>
            <w:r w:rsidR="00E600C8" w:rsidRPr="009D4236">
              <w:rPr>
                <w:rFonts w:cstheme="minorHAnsi"/>
                <w:sz w:val="16"/>
                <w:szCs w:val="16"/>
              </w:rPr>
              <w:t>13)</w:t>
            </w:r>
          </w:p>
        </w:tc>
        <w:tc>
          <w:tcPr>
            <w:tcW w:w="1455" w:type="dxa"/>
            <w:gridSpan w:val="2"/>
            <w:vMerge w:val="restart"/>
          </w:tcPr>
          <w:p w14:paraId="7583BD2B" w14:textId="0567B23C" w:rsidR="00B72BE4" w:rsidRPr="009D4236" w:rsidRDefault="00B72BE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Adequate staff level</w:t>
            </w:r>
          </w:p>
        </w:tc>
        <w:tc>
          <w:tcPr>
            <w:tcW w:w="2986" w:type="dxa"/>
            <w:gridSpan w:val="3"/>
          </w:tcPr>
          <w:p w14:paraId="7F468DB6" w14:textId="7F6C03F4" w:rsidR="00B72BE4" w:rsidRPr="009D4236" w:rsidRDefault="00B72BE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Staffing issues (n=11)</w:t>
            </w:r>
          </w:p>
        </w:tc>
        <w:tc>
          <w:tcPr>
            <w:tcW w:w="3020" w:type="dxa"/>
          </w:tcPr>
          <w:p w14:paraId="50B78829" w14:textId="37FC844A" w:rsidR="00B72BE4" w:rsidRPr="009D4236" w:rsidRDefault="00B72BE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>“One cannot ignore the ongoing resource issues that influence falls, particularly resident: staff ratios”</w:t>
            </w:r>
            <w:r w:rsidRPr="009D4236">
              <w:rPr>
                <w:rFonts w:cstheme="minorHAnsi"/>
                <w:sz w:val="16"/>
                <w:szCs w:val="16"/>
              </w:rPr>
              <w:t xml:space="preserve"> (</w:t>
            </w:r>
            <w:r w:rsidR="009D4236" w:rsidRPr="009D4236">
              <w:rPr>
                <w:rFonts w:cstheme="minorHAnsi"/>
                <w:sz w:val="16"/>
                <w:szCs w:val="16"/>
              </w:rPr>
              <w:t>H</w:t>
            </w:r>
            <w:r w:rsidRPr="009D4236">
              <w:rPr>
                <w:rFonts w:cstheme="minorHAnsi"/>
                <w:sz w:val="16"/>
                <w:szCs w:val="16"/>
              </w:rPr>
              <w:t>ealth worker 16)</w:t>
            </w:r>
          </w:p>
        </w:tc>
      </w:tr>
      <w:tr w:rsidR="00B72BE4" w:rsidRPr="009D4236" w14:paraId="2F0CD464" w14:textId="77777777" w:rsidTr="009D4236">
        <w:tc>
          <w:tcPr>
            <w:tcW w:w="1555" w:type="dxa"/>
            <w:gridSpan w:val="2"/>
            <w:vMerge/>
          </w:tcPr>
          <w:p w14:paraId="79F5A4C7" w14:textId="77777777" w:rsidR="00B72BE4" w:rsidRPr="009D4236" w:rsidRDefault="00B72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gridSpan w:val="2"/>
            <w:vMerge/>
          </w:tcPr>
          <w:p w14:paraId="5D234C06" w14:textId="2408A02D" w:rsidR="00B72BE4" w:rsidRPr="009D4236" w:rsidRDefault="00B72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86" w:type="dxa"/>
            <w:gridSpan w:val="3"/>
          </w:tcPr>
          <w:p w14:paraId="34F634B5" w14:textId="77062E8A" w:rsidR="00B72BE4" w:rsidRPr="009D4236" w:rsidRDefault="00B72BE4" w:rsidP="002576EF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eastAsia="Segoe UI" w:hAnsiTheme="minorHAnsi" w:cstheme="minorHAnsi"/>
                <w:sz w:val="16"/>
                <w:szCs w:val="16"/>
              </w:rPr>
              <w:t>Staffing ratio in HSE/non-HSE (n=2)</w:t>
            </w:r>
          </w:p>
          <w:p w14:paraId="1B8CBD3A" w14:textId="59FD1534" w:rsidR="00B72BE4" w:rsidRPr="009D4236" w:rsidRDefault="00B72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20" w:type="dxa"/>
          </w:tcPr>
          <w:p w14:paraId="01442A06" w14:textId="26C531EB" w:rsidR="00B72BE4" w:rsidRPr="009D4236" w:rsidRDefault="00B72BE4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 xml:space="preserve">“A huge divide between what the HSE homes are provided with versus the private/ section 39 homes (….). staffing levels are regulated staff: residents’ ratio is not the same in non-HSE homes varies varied and diverse”. </w:t>
            </w:r>
            <w:r w:rsidRPr="009D4236">
              <w:rPr>
                <w:rFonts w:cstheme="minorHAnsi"/>
                <w:sz w:val="16"/>
                <w:szCs w:val="16"/>
              </w:rPr>
              <w:t>(Health worker 19)</w:t>
            </w:r>
          </w:p>
        </w:tc>
      </w:tr>
      <w:tr w:rsidR="00B72BE4" w:rsidRPr="009D4236" w14:paraId="63AC92DC" w14:textId="77777777" w:rsidTr="009D4236">
        <w:tc>
          <w:tcPr>
            <w:tcW w:w="1555" w:type="dxa"/>
            <w:gridSpan w:val="2"/>
            <w:vMerge/>
          </w:tcPr>
          <w:p w14:paraId="66DDE970" w14:textId="77777777" w:rsidR="00B72BE4" w:rsidRPr="009D4236" w:rsidRDefault="00B72BE4" w:rsidP="00B72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gridSpan w:val="2"/>
            <w:vMerge/>
          </w:tcPr>
          <w:p w14:paraId="6A5168A4" w14:textId="77777777" w:rsidR="00B72BE4" w:rsidRPr="009D4236" w:rsidRDefault="00B72BE4" w:rsidP="00B72BE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86" w:type="dxa"/>
            <w:gridSpan w:val="3"/>
          </w:tcPr>
          <w:p w14:paraId="50285E8D" w14:textId="7BACE720" w:rsidR="00B72BE4" w:rsidRPr="009D4236" w:rsidRDefault="00B72BE4" w:rsidP="00B72BE4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eastAsia="Segoe UI" w:hAnsiTheme="minorHAnsi" w:cstheme="minorHAnsi"/>
                <w:sz w:val="16"/>
                <w:szCs w:val="16"/>
              </w:rPr>
              <w:t xml:space="preserve">Consistent staff positioning (n=1) </w:t>
            </w:r>
          </w:p>
        </w:tc>
        <w:tc>
          <w:tcPr>
            <w:tcW w:w="3020" w:type="dxa"/>
          </w:tcPr>
          <w:p w14:paraId="37C0348B" w14:textId="332BA6A5" w:rsidR="00B72BE4" w:rsidRPr="009D4236" w:rsidRDefault="00B72BE4" w:rsidP="00B72BE4">
            <w:pPr>
              <w:rPr>
                <w:rFonts w:eastAsia="Microsoft Sans Serif"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  <w14:ligatures w14:val="standardContextual"/>
              </w:rPr>
              <w:t xml:space="preserve">“Stop moving staff between wards every single day” </w:t>
            </w:r>
            <w:r w:rsidRPr="009D4236">
              <w:rPr>
                <w:rFonts w:cstheme="minorHAnsi"/>
                <w:sz w:val="16"/>
                <w:szCs w:val="16"/>
              </w:rPr>
              <w:t>(Health worker 140)</w:t>
            </w:r>
          </w:p>
        </w:tc>
      </w:tr>
      <w:tr w:rsidR="00C257FF" w:rsidRPr="009D4236" w14:paraId="2D196C1C" w14:textId="77777777" w:rsidTr="009D4236">
        <w:tc>
          <w:tcPr>
            <w:tcW w:w="1555" w:type="dxa"/>
            <w:gridSpan w:val="2"/>
            <w:vMerge/>
          </w:tcPr>
          <w:p w14:paraId="3C2B3FBB" w14:textId="380A9DDF" w:rsidR="00C257FF" w:rsidRPr="009D4236" w:rsidRDefault="00C257FF" w:rsidP="00C257F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gridSpan w:val="2"/>
            <w:vMerge w:val="restart"/>
          </w:tcPr>
          <w:p w14:paraId="7C94C19D" w14:textId="0A575246" w:rsidR="00C257FF" w:rsidRPr="009D4236" w:rsidRDefault="00C257FF" w:rsidP="00C257FF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Specialist care</w:t>
            </w:r>
          </w:p>
        </w:tc>
        <w:tc>
          <w:tcPr>
            <w:tcW w:w="2986" w:type="dxa"/>
            <w:gridSpan w:val="3"/>
          </w:tcPr>
          <w:p w14:paraId="71D48F68" w14:textId="5A6EC0BD" w:rsidR="00C257FF" w:rsidRPr="009D4236" w:rsidRDefault="00C257FF" w:rsidP="00C257FF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More PT/OT</w:t>
            </w:r>
            <w:r w:rsidR="003D6EF6" w:rsidRPr="009D4236">
              <w:rPr>
                <w:rFonts w:asciiTheme="minorHAnsi" w:hAnsiTheme="minorHAnsi" w:cstheme="minorHAnsi"/>
                <w:sz w:val="16"/>
                <w:szCs w:val="16"/>
              </w:rPr>
              <w:t>(n=1)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020" w:type="dxa"/>
          </w:tcPr>
          <w:p w14:paraId="028E6DDD" w14:textId="5D14996A" w:rsidR="00C257FF" w:rsidRPr="009D4236" w:rsidRDefault="00C257FF" w:rsidP="00C257FF">
            <w:pPr>
              <w:rPr>
                <w:rFonts w:eastAsia="Microsoft Sans Serif"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 xml:space="preserve">“More physio input and OT input required”. </w:t>
            </w:r>
            <w:r w:rsidRPr="009D4236">
              <w:rPr>
                <w:rFonts w:cstheme="minorHAnsi"/>
                <w:sz w:val="16"/>
                <w:szCs w:val="16"/>
              </w:rPr>
              <w:t>(Health worker 19)</w:t>
            </w:r>
          </w:p>
        </w:tc>
      </w:tr>
      <w:tr w:rsidR="00C257FF" w:rsidRPr="009D4236" w14:paraId="1B34814C" w14:textId="77777777" w:rsidTr="009D4236">
        <w:tc>
          <w:tcPr>
            <w:tcW w:w="1555" w:type="dxa"/>
            <w:gridSpan w:val="2"/>
            <w:vMerge/>
          </w:tcPr>
          <w:p w14:paraId="22C45D21" w14:textId="77777777" w:rsidR="00C257FF" w:rsidRPr="009D4236" w:rsidRDefault="00C257FF" w:rsidP="00C257F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gridSpan w:val="2"/>
            <w:vMerge/>
          </w:tcPr>
          <w:p w14:paraId="63A90DF8" w14:textId="4E79692A" w:rsidR="00C257FF" w:rsidRPr="009D4236" w:rsidRDefault="00C257FF" w:rsidP="00C257F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86" w:type="dxa"/>
            <w:gridSpan w:val="3"/>
          </w:tcPr>
          <w:p w14:paraId="6789E218" w14:textId="1B4D2440" w:rsidR="00C257FF" w:rsidRPr="009D4236" w:rsidRDefault="00C257FF" w:rsidP="00C257FF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Maintenance Staff input</w:t>
            </w:r>
            <w:r w:rsidR="003D6EF6" w:rsidRPr="009D4236">
              <w:rPr>
                <w:rFonts w:asciiTheme="minorHAnsi" w:hAnsiTheme="minorHAnsi" w:cstheme="minorHAnsi"/>
                <w:sz w:val="16"/>
                <w:szCs w:val="16"/>
              </w:rPr>
              <w:t xml:space="preserve"> (n=1)</w:t>
            </w:r>
          </w:p>
        </w:tc>
        <w:tc>
          <w:tcPr>
            <w:tcW w:w="3020" w:type="dxa"/>
          </w:tcPr>
          <w:p w14:paraId="2FB3AE5A" w14:textId="3603914E" w:rsidR="00C257FF" w:rsidRPr="009D4236" w:rsidRDefault="00C257FF" w:rsidP="00C257FF">
            <w:pPr>
              <w:rPr>
                <w:rFonts w:eastAsia="Microsoft Sans Serif"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 xml:space="preserve">“Maintenance staff can only ensure equipment/environment is as safe as possible”. </w:t>
            </w:r>
            <w:r w:rsidRPr="009D4236">
              <w:rPr>
                <w:rFonts w:cstheme="minorHAnsi"/>
                <w:sz w:val="16"/>
                <w:szCs w:val="16"/>
              </w:rPr>
              <w:t>(Health worker 116)</w:t>
            </w:r>
          </w:p>
        </w:tc>
      </w:tr>
      <w:tr w:rsidR="00C257FF" w:rsidRPr="009D4236" w14:paraId="388205E2" w14:textId="77777777" w:rsidTr="009D4236">
        <w:tc>
          <w:tcPr>
            <w:tcW w:w="1555" w:type="dxa"/>
            <w:gridSpan w:val="2"/>
            <w:vMerge/>
          </w:tcPr>
          <w:p w14:paraId="3068D3B6" w14:textId="77777777" w:rsidR="00C257FF" w:rsidRPr="009D4236" w:rsidRDefault="00C257F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gridSpan w:val="2"/>
          </w:tcPr>
          <w:p w14:paraId="7CE77589" w14:textId="259DC3AF" w:rsidR="00C257FF" w:rsidRPr="009D4236" w:rsidRDefault="00C257F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86" w:type="dxa"/>
            <w:gridSpan w:val="3"/>
          </w:tcPr>
          <w:p w14:paraId="5694F411" w14:textId="33ACA183" w:rsidR="00C257FF" w:rsidRPr="009D4236" w:rsidRDefault="00C257FF" w:rsidP="002576EF">
            <w:pPr>
              <w:pStyle w:val="Normal0"/>
              <w:rPr>
                <w:rFonts w:asciiTheme="minorHAnsi" w:eastAsia="Segoe UI" w:hAnsiTheme="minorHAnsi" w:cstheme="minorHAnsi"/>
                <w:sz w:val="16"/>
                <w:szCs w:val="16"/>
              </w:rPr>
            </w:pPr>
            <w:r w:rsidRPr="009D4236">
              <w:rPr>
                <w:rFonts w:asciiTheme="minorHAnsi" w:eastAsia="Segoe UI" w:hAnsiTheme="minorHAnsi" w:cstheme="minorHAnsi"/>
                <w:sz w:val="16"/>
                <w:szCs w:val="16"/>
              </w:rPr>
              <w:t xml:space="preserve">Adequate time </w:t>
            </w:r>
            <w:r w:rsidR="003D6EF6" w:rsidRPr="009D4236">
              <w:rPr>
                <w:rFonts w:asciiTheme="minorHAnsi" w:hAnsiTheme="minorHAnsi" w:cstheme="minorHAnsi"/>
                <w:sz w:val="16"/>
                <w:szCs w:val="16"/>
              </w:rPr>
              <w:t>(n=1)</w:t>
            </w:r>
          </w:p>
        </w:tc>
        <w:tc>
          <w:tcPr>
            <w:tcW w:w="3020" w:type="dxa"/>
          </w:tcPr>
          <w:p w14:paraId="2B640E36" w14:textId="06FF69F4" w:rsidR="00C257FF" w:rsidRPr="009D4236" w:rsidRDefault="00C257FF" w:rsidP="001D5408">
            <w:pPr>
              <w:pStyle w:val="Normal0"/>
              <w:rPr>
                <w:rFonts w:asciiTheme="minorHAnsi" w:hAnsiTheme="minorHAnsi" w:cstheme="minorHAnsi"/>
                <w:color w:val="000000"/>
                <w:sz w:val="16"/>
                <w:szCs w:val="16"/>
                <w14:ligatures w14:val="standardContextual"/>
              </w:rPr>
            </w:pPr>
            <w:r w:rsidRPr="009D4236">
              <w:rPr>
                <w:rFonts w:asciiTheme="minorHAnsi" w:hAnsiTheme="minorHAnsi" w:cstheme="minorHAnsi"/>
                <w:sz w:val="16"/>
                <w:szCs w:val="16"/>
                <w14:ligatures w14:val="standardContextual"/>
              </w:rPr>
              <w:t xml:space="preserve">“Enough time” </w:t>
            </w:r>
            <w:r w:rsidRPr="009D4236">
              <w:rPr>
                <w:rFonts w:asciiTheme="minorHAnsi" w:hAnsiTheme="minorHAnsi" w:cstheme="minorHAnsi"/>
                <w:sz w:val="16"/>
                <w:szCs w:val="16"/>
              </w:rPr>
              <w:t>(Health worker 128)</w:t>
            </w:r>
          </w:p>
        </w:tc>
      </w:tr>
      <w:tr w:rsidR="001D5408" w:rsidRPr="009D4236" w14:paraId="7A4F9E5C" w14:textId="77777777" w:rsidTr="00C257FF">
        <w:tc>
          <w:tcPr>
            <w:tcW w:w="1555" w:type="dxa"/>
            <w:gridSpan w:val="2"/>
            <w:vMerge w:val="restart"/>
          </w:tcPr>
          <w:p w14:paraId="645CD040" w14:textId="586A3AAA" w:rsidR="001D5408" w:rsidRPr="009D4236" w:rsidRDefault="008E6832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Enhancing</w:t>
            </w:r>
            <w:r w:rsidR="001D5408" w:rsidRPr="009D4236">
              <w:rPr>
                <w:rFonts w:cstheme="minorHAnsi"/>
                <w:sz w:val="16"/>
                <w:szCs w:val="16"/>
              </w:rPr>
              <w:t xml:space="preserve"> residents' autonomy</w:t>
            </w:r>
            <w:r w:rsidR="00E600C8" w:rsidRPr="009D4236">
              <w:rPr>
                <w:rFonts w:cstheme="minorHAnsi"/>
                <w:sz w:val="16"/>
                <w:szCs w:val="16"/>
              </w:rPr>
              <w:t xml:space="preserve"> </w:t>
            </w:r>
            <w:r w:rsidR="009D4236" w:rsidRPr="009D4236">
              <w:rPr>
                <w:rFonts w:cstheme="minorHAnsi"/>
                <w:sz w:val="16"/>
                <w:szCs w:val="16"/>
              </w:rPr>
              <w:t>(</w:t>
            </w:r>
            <w:r w:rsidR="00E600C8" w:rsidRPr="009D4236">
              <w:rPr>
                <w:rFonts w:cstheme="minorHAnsi"/>
                <w:sz w:val="16"/>
                <w:szCs w:val="16"/>
              </w:rPr>
              <w:t>n=4</w:t>
            </w:r>
            <w:r w:rsidR="009D4236" w:rsidRPr="009D423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55" w:type="dxa"/>
            <w:gridSpan w:val="2"/>
          </w:tcPr>
          <w:p w14:paraId="5DA11A83" w14:textId="68C82A3F" w:rsidR="001D5408" w:rsidRPr="009D4236" w:rsidRDefault="001D5408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Barriers to residents’ autonomy</w:t>
            </w:r>
          </w:p>
        </w:tc>
        <w:tc>
          <w:tcPr>
            <w:tcW w:w="2986" w:type="dxa"/>
            <w:gridSpan w:val="3"/>
          </w:tcPr>
          <w:p w14:paraId="684CB191" w14:textId="603FF573" w:rsidR="003D6EF6" w:rsidRPr="009D4236" w:rsidRDefault="003D6EF6" w:rsidP="003D6EF6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Increased fear of falling/reduced movement </w:t>
            </w:r>
            <w:r w:rsidRPr="009D4236">
              <w:rPr>
                <w:rFonts w:eastAsia="Segoe UI" w:cstheme="minorHAnsi"/>
                <w:sz w:val="16"/>
                <w:szCs w:val="16"/>
              </w:rPr>
              <w:t>(n=2)</w:t>
            </w:r>
            <w:r w:rsidRPr="009D4236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0B449AC9" w14:textId="117D0D4D" w:rsidR="001D5408" w:rsidRPr="009D4236" w:rsidRDefault="001D5408" w:rsidP="001D5408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Reduce residents’ autonomy</w:t>
            </w:r>
            <w:r w:rsidR="003D6EF6" w:rsidRPr="009D4236">
              <w:rPr>
                <w:rFonts w:eastAsia="Segoe UI" w:cstheme="minorHAnsi"/>
                <w:sz w:val="16"/>
                <w:szCs w:val="16"/>
              </w:rPr>
              <w:t>(n=1)</w:t>
            </w:r>
          </w:p>
          <w:p w14:paraId="5C1F1BDB" w14:textId="4EBC54B0" w:rsidR="001D5408" w:rsidRPr="009D4236" w:rsidRDefault="001D5408" w:rsidP="001D5408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Over-monitoring/ frustrated residents</w:t>
            </w:r>
            <w:r w:rsidR="003D6EF6" w:rsidRPr="009D4236">
              <w:rPr>
                <w:rFonts w:cstheme="minorHAnsi"/>
                <w:sz w:val="16"/>
                <w:szCs w:val="16"/>
              </w:rPr>
              <w:t xml:space="preserve"> </w:t>
            </w:r>
            <w:r w:rsidR="003D6EF6" w:rsidRPr="009D4236">
              <w:rPr>
                <w:rFonts w:eastAsia="Segoe UI" w:cstheme="minorHAnsi"/>
                <w:sz w:val="16"/>
                <w:szCs w:val="16"/>
              </w:rPr>
              <w:t>(n=1)</w:t>
            </w:r>
          </w:p>
          <w:p w14:paraId="1A3CBA40" w14:textId="533B0788" w:rsidR="001D5408" w:rsidRPr="009D4236" w:rsidRDefault="001D5408" w:rsidP="001D5408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Healthcare</w:t>
            </w:r>
            <w:r w:rsidRPr="009D4236">
              <w:rPr>
                <w:rFonts w:eastAsia="Segoe UI" w:cstheme="minorHAnsi"/>
                <w:sz w:val="16"/>
                <w:szCs w:val="16"/>
              </w:rPr>
              <w:t xml:space="preserve"> litigation (restricting residents’ Mobility)</w:t>
            </w:r>
            <w:r w:rsidR="003D6EF6" w:rsidRPr="009D4236">
              <w:rPr>
                <w:rFonts w:eastAsia="Segoe UI" w:cstheme="minorHAnsi"/>
                <w:sz w:val="16"/>
                <w:szCs w:val="16"/>
              </w:rPr>
              <w:t xml:space="preserve"> (n=1)</w:t>
            </w:r>
          </w:p>
        </w:tc>
        <w:tc>
          <w:tcPr>
            <w:tcW w:w="3020" w:type="dxa"/>
          </w:tcPr>
          <w:p w14:paraId="27F52153" w14:textId="26A0B48B" w:rsidR="001D5408" w:rsidRPr="009D4236" w:rsidRDefault="001D5408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>“We reduce people’s autonomy to make choices and end up curtailing their movement for fear of a fall, Life is a risk! Physical restraints may be eliminated but constant monitoring must be very frustrating for our residents”</w:t>
            </w:r>
            <w:r w:rsidRPr="009D4236">
              <w:rPr>
                <w:rFonts w:cstheme="minorHAnsi"/>
                <w:sz w:val="16"/>
                <w:szCs w:val="16"/>
              </w:rPr>
              <w:t xml:space="preserve"> (</w:t>
            </w:r>
            <w:r w:rsidR="009D4236" w:rsidRPr="009D4236">
              <w:rPr>
                <w:rFonts w:cstheme="minorHAnsi"/>
                <w:sz w:val="16"/>
                <w:szCs w:val="16"/>
              </w:rPr>
              <w:t>H</w:t>
            </w:r>
            <w:r w:rsidRPr="009D4236">
              <w:rPr>
                <w:rFonts w:cstheme="minorHAnsi"/>
                <w:sz w:val="16"/>
                <w:szCs w:val="16"/>
              </w:rPr>
              <w:t>ealth worker 15)</w:t>
            </w:r>
          </w:p>
          <w:p w14:paraId="7F8F188F" w14:textId="722866FF" w:rsidR="001D5408" w:rsidRPr="009D4236" w:rsidRDefault="001D5408" w:rsidP="001D540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14:ligatures w14:val="standardContextual"/>
              </w:rPr>
            </w:pPr>
            <w:r w:rsidRPr="009D4236">
              <w:rPr>
                <w:rFonts w:cstheme="minorHAnsi"/>
                <w:sz w:val="16"/>
                <w:szCs w:val="16"/>
                <w14:ligatures w14:val="standardContextual"/>
              </w:rPr>
              <w:t xml:space="preserve">“Residents must not be confined by fear of falling” </w:t>
            </w:r>
            <w:r w:rsidRPr="009D4236">
              <w:rPr>
                <w:rFonts w:cstheme="minorHAnsi"/>
                <w:sz w:val="16"/>
                <w:szCs w:val="16"/>
              </w:rPr>
              <w:t>(</w:t>
            </w:r>
            <w:r w:rsidR="009D4236" w:rsidRPr="009D4236">
              <w:rPr>
                <w:rFonts w:cstheme="minorHAnsi"/>
                <w:sz w:val="16"/>
                <w:szCs w:val="16"/>
              </w:rPr>
              <w:t>H</w:t>
            </w:r>
            <w:r w:rsidRPr="009D4236">
              <w:rPr>
                <w:rFonts w:cstheme="minorHAnsi"/>
                <w:sz w:val="16"/>
                <w:szCs w:val="16"/>
              </w:rPr>
              <w:t>ealth worker 24)</w:t>
            </w:r>
          </w:p>
          <w:p w14:paraId="26C1F7E4" w14:textId="3A34FA88" w:rsidR="001D5408" w:rsidRPr="009D4236" w:rsidRDefault="001D5408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 xml:space="preserve">“We must take risks and let frail residents mobilize but litigation is now becoming an </w:t>
            </w:r>
            <w:r w:rsidRPr="009D4236">
              <w:rPr>
                <w:rFonts w:eastAsia="Microsoft Sans Serif" w:cstheme="minorHAnsi"/>
                <w:sz w:val="16"/>
                <w:szCs w:val="16"/>
              </w:rPr>
              <w:lastRenderedPageBreak/>
              <w:t xml:space="preserve">issue in Irish Healthcare”. </w:t>
            </w:r>
            <w:r w:rsidRPr="009D4236">
              <w:rPr>
                <w:rFonts w:cstheme="minorHAnsi"/>
                <w:sz w:val="16"/>
                <w:szCs w:val="16"/>
              </w:rPr>
              <w:t>(Health worker 73)</w:t>
            </w:r>
          </w:p>
        </w:tc>
      </w:tr>
      <w:tr w:rsidR="001D5408" w:rsidRPr="009D4236" w14:paraId="0B6ABFC0" w14:textId="77777777" w:rsidTr="00C257FF">
        <w:tc>
          <w:tcPr>
            <w:tcW w:w="1555" w:type="dxa"/>
            <w:gridSpan w:val="2"/>
            <w:vMerge/>
          </w:tcPr>
          <w:p w14:paraId="2E9860AC" w14:textId="77777777" w:rsidR="001D5408" w:rsidRPr="009D4236" w:rsidRDefault="001D540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55" w:type="dxa"/>
            <w:gridSpan w:val="2"/>
          </w:tcPr>
          <w:p w14:paraId="24D5245D" w14:textId="10442551" w:rsidR="001D5408" w:rsidRPr="009D4236" w:rsidRDefault="001D5408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Promoting </w:t>
            </w:r>
            <w:r w:rsidR="007604BA" w:rsidRPr="009D4236">
              <w:rPr>
                <w:rFonts w:cstheme="minorHAnsi"/>
                <w:sz w:val="16"/>
                <w:szCs w:val="16"/>
              </w:rPr>
              <w:t>resident’s</w:t>
            </w:r>
            <w:r w:rsidRPr="009D4236">
              <w:rPr>
                <w:rFonts w:cstheme="minorHAnsi"/>
                <w:sz w:val="16"/>
                <w:szCs w:val="16"/>
              </w:rPr>
              <w:t xml:space="preserve"> autonomy and </w:t>
            </w:r>
            <w:r w:rsidR="007604BA" w:rsidRPr="009D4236">
              <w:rPr>
                <w:rFonts w:cstheme="minorHAnsi"/>
                <w:sz w:val="16"/>
                <w:szCs w:val="16"/>
              </w:rPr>
              <w:t>independence</w:t>
            </w:r>
          </w:p>
        </w:tc>
        <w:tc>
          <w:tcPr>
            <w:tcW w:w="2986" w:type="dxa"/>
            <w:gridSpan w:val="3"/>
          </w:tcPr>
          <w:p w14:paraId="28AE4A44" w14:textId="2B6AB2D0" w:rsidR="007604BA" w:rsidRPr="009D4236" w:rsidRDefault="007604BA" w:rsidP="007604B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Improve resident’s mobility/ </w:t>
            </w:r>
            <w:r w:rsidR="001D5408" w:rsidRPr="009D4236">
              <w:rPr>
                <w:rFonts w:cstheme="minorHAnsi"/>
                <w:sz w:val="16"/>
                <w:szCs w:val="16"/>
              </w:rPr>
              <w:t>Decrease resident’s fear of falling</w:t>
            </w:r>
            <w:r w:rsidR="003D6EF6" w:rsidRPr="009D4236">
              <w:rPr>
                <w:rFonts w:cstheme="minorHAnsi"/>
                <w:sz w:val="16"/>
                <w:szCs w:val="16"/>
              </w:rPr>
              <w:t xml:space="preserve"> </w:t>
            </w:r>
            <w:r w:rsidR="003D6EF6" w:rsidRPr="009D4236">
              <w:rPr>
                <w:rFonts w:eastAsia="Segoe UI" w:cstheme="minorHAnsi"/>
                <w:sz w:val="16"/>
                <w:szCs w:val="16"/>
              </w:rPr>
              <w:t>(n=3)</w:t>
            </w:r>
          </w:p>
          <w:p w14:paraId="5B7B1E47" w14:textId="28B7BA16" w:rsidR="001D5408" w:rsidRPr="009D4236" w:rsidRDefault="007604BA" w:rsidP="007604B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>I</w:t>
            </w:r>
            <w:r w:rsidR="001D5408" w:rsidRPr="009D4236">
              <w:rPr>
                <w:rFonts w:cstheme="minorHAnsi"/>
                <w:sz w:val="16"/>
                <w:szCs w:val="16"/>
              </w:rPr>
              <w:t xml:space="preserve">mprove residents’ </w:t>
            </w:r>
            <w:r w:rsidRPr="009D4236">
              <w:rPr>
                <w:rFonts w:cstheme="minorHAnsi"/>
                <w:sz w:val="16"/>
                <w:szCs w:val="16"/>
              </w:rPr>
              <w:t>autonomy</w:t>
            </w:r>
            <w:r w:rsidR="003D6EF6" w:rsidRPr="009D4236">
              <w:rPr>
                <w:rFonts w:cstheme="minorHAnsi"/>
                <w:sz w:val="16"/>
                <w:szCs w:val="16"/>
              </w:rPr>
              <w:t xml:space="preserve"> </w:t>
            </w:r>
            <w:r w:rsidR="003D6EF6" w:rsidRPr="009D4236">
              <w:rPr>
                <w:rFonts w:eastAsia="Segoe UI" w:cstheme="minorHAnsi"/>
                <w:sz w:val="16"/>
                <w:szCs w:val="16"/>
              </w:rPr>
              <w:t>(n=2)</w:t>
            </w:r>
          </w:p>
        </w:tc>
        <w:tc>
          <w:tcPr>
            <w:tcW w:w="3020" w:type="dxa"/>
          </w:tcPr>
          <w:p w14:paraId="5B1452CD" w14:textId="66FAC7DC" w:rsidR="001D5408" w:rsidRPr="009D4236" w:rsidRDefault="001D5408">
            <w:pPr>
              <w:rPr>
                <w:rFonts w:eastAsia="Microsoft Sans Serif"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 xml:space="preserve">“Falls cannot be eliminated while promoting quality of life. Residents must not be confined by fear of falling and should be encouraged with mobility” </w:t>
            </w:r>
            <w:r w:rsidRPr="009D4236">
              <w:rPr>
                <w:rFonts w:cstheme="minorHAnsi"/>
                <w:sz w:val="16"/>
                <w:szCs w:val="16"/>
              </w:rPr>
              <w:t>(health worker 24)</w:t>
            </w:r>
          </w:p>
          <w:p w14:paraId="1D456CC7" w14:textId="4FC02A44" w:rsidR="001D5408" w:rsidRPr="009D4236" w:rsidRDefault="001D5408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>“There is inadequate activation of residents (…) Any training in fall prevention should include encouragement to get residents moving”.</w:t>
            </w:r>
            <w:r w:rsidRPr="009D4236">
              <w:rPr>
                <w:rFonts w:cstheme="minorHAnsi"/>
                <w:sz w:val="16"/>
                <w:szCs w:val="16"/>
              </w:rPr>
              <w:t xml:space="preserve"> (Health worker 152)</w:t>
            </w:r>
          </w:p>
        </w:tc>
      </w:tr>
      <w:tr w:rsidR="002576EF" w:rsidRPr="009D4236" w14:paraId="32D8C051" w14:textId="77777777" w:rsidTr="00C257FF">
        <w:tc>
          <w:tcPr>
            <w:tcW w:w="3010" w:type="dxa"/>
            <w:gridSpan w:val="4"/>
          </w:tcPr>
          <w:p w14:paraId="258DCE0D" w14:textId="48322DFE" w:rsidR="002576EF" w:rsidRPr="009D4236" w:rsidRDefault="006D3A0B">
            <w:pPr>
              <w:rPr>
                <w:rFonts w:cstheme="minorHAnsi"/>
                <w:sz w:val="16"/>
                <w:szCs w:val="16"/>
                <w:highlight w:val="yellow"/>
              </w:rPr>
            </w:pPr>
            <w:proofErr w:type="spellStart"/>
            <w:r w:rsidRPr="009D4236">
              <w:rPr>
                <w:rFonts w:cstheme="minorHAnsi"/>
                <w:sz w:val="16"/>
                <w:szCs w:val="16"/>
                <w:highlight w:val="yellow"/>
              </w:rPr>
              <w:t>Cohorting</w:t>
            </w:r>
            <w:proofErr w:type="spellEnd"/>
            <w:r w:rsidR="001C5833" w:rsidRPr="009D4236">
              <w:rPr>
                <w:rFonts w:cstheme="minorHAnsi"/>
                <w:sz w:val="16"/>
                <w:szCs w:val="16"/>
                <w:highlight w:val="yellow"/>
              </w:rPr>
              <w:t xml:space="preserve"> high-risk residents</w:t>
            </w:r>
            <w:r w:rsidR="00F07BB1" w:rsidRPr="009D4236">
              <w:rPr>
                <w:rFonts w:cstheme="minorHAnsi"/>
                <w:sz w:val="16"/>
                <w:szCs w:val="16"/>
                <w:highlight w:val="yellow"/>
              </w:rPr>
              <w:t xml:space="preserve"> </w:t>
            </w:r>
            <w:r w:rsidR="009D4236" w:rsidRPr="009D4236">
              <w:rPr>
                <w:rFonts w:cstheme="minorHAnsi"/>
                <w:sz w:val="16"/>
                <w:szCs w:val="16"/>
                <w:highlight w:val="yellow"/>
              </w:rPr>
              <w:t>(n=1)</w:t>
            </w:r>
          </w:p>
        </w:tc>
        <w:tc>
          <w:tcPr>
            <w:tcW w:w="2986" w:type="dxa"/>
            <w:gridSpan w:val="3"/>
          </w:tcPr>
          <w:p w14:paraId="469C0C91" w14:textId="21FB8ACF" w:rsidR="002576EF" w:rsidRPr="009D4236" w:rsidRDefault="0026623F">
            <w:pPr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  <w:highlight w:val="yellow"/>
              </w:rPr>
              <w:t>Residents’</w:t>
            </w:r>
            <w:r w:rsidR="00F07BB1" w:rsidRPr="009D4236">
              <w:rPr>
                <w:rFonts w:cstheme="minorHAnsi"/>
                <w:sz w:val="16"/>
                <w:szCs w:val="16"/>
                <w:highlight w:val="yellow"/>
              </w:rPr>
              <w:t xml:space="preserve"> group pods</w:t>
            </w:r>
            <w:r w:rsidR="003D6EF6" w:rsidRPr="009D4236">
              <w:rPr>
                <w:rFonts w:cstheme="minorHAnsi"/>
                <w:sz w:val="16"/>
                <w:szCs w:val="16"/>
                <w:highlight w:val="yellow"/>
              </w:rPr>
              <w:t xml:space="preserve"> (n=1)</w:t>
            </w:r>
          </w:p>
        </w:tc>
        <w:tc>
          <w:tcPr>
            <w:tcW w:w="3020" w:type="dxa"/>
          </w:tcPr>
          <w:p w14:paraId="6B9AF5E8" w14:textId="583E08F7" w:rsidR="002576EF" w:rsidRPr="009D4236" w:rsidRDefault="00F07BB1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>“</w:t>
            </w:r>
            <w:r w:rsidR="000E0AAD" w:rsidRPr="009D4236">
              <w:rPr>
                <w:rFonts w:eastAsia="Microsoft Sans Serif" w:cstheme="minorHAnsi"/>
                <w:sz w:val="16"/>
                <w:szCs w:val="16"/>
              </w:rPr>
              <w:t>In</w:t>
            </w:r>
            <w:r w:rsidRPr="009D4236">
              <w:rPr>
                <w:rFonts w:eastAsia="Microsoft Sans Serif" w:cstheme="minorHAnsi"/>
                <w:sz w:val="16"/>
                <w:szCs w:val="16"/>
              </w:rPr>
              <w:t xml:space="preserve"> </w:t>
            </w:r>
            <w:r w:rsidR="000E0AAD" w:rsidRPr="009D4236">
              <w:rPr>
                <w:rFonts w:eastAsia="Microsoft Sans Serif" w:cstheme="minorHAnsi"/>
                <w:sz w:val="16"/>
                <w:szCs w:val="16"/>
              </w:rPr>
              <w:t>high-dependant</w:t>
            </w:r>
            <w:r w:rsidRPr="009D4236">
              <w:rPr>
                <w:rFonts w:eastAsia="Microsoft Sans Serif" w:cstheme="minorHAnsi"/>
                <w:sz w:val="16"/>
                <w:szCs w:val="16"/>
              </w:rPr>
              <w:t xml:space="preserve"> units</w:t>
            </w:r>
            <w:r w:rsidR="000E0AAD" w:rsidRPr="009D4236">
              <w:rPr>
                <w:rFonts w:eastAsia="Microsoft Sans Serif" w:cstheme="minorHAnsi"/>
                <w:sz w:val="16"/>
                <w:szCs w:val="16"/>
              </w:rPr>
              <w:t>,</w:t>
            </w:r>
            <w:r w:rsidRPr="009D4236">
              <w:rPr>
                <w:rFonts w:eastAsia="Microsoft Sans Serif" w:cstheme="minorHAnsi"/>
                <w:sz w:val="16"/>
                <w:szCs w:val="16"/>
              </w:rPr>
              <w:t xml:space="preserve"> I would like to see pods of residents with a career. Group quieter residents together to prevent them from being upset by more demanding residents”</w:t>
            </w:r>
            <w:r w:rsidR="00E868F0" w:rsidRPr="009D4236">
              <w:rPr>
                <w:rFonts w:cstheme="minorHAnsi"/>
                <w:sz w:val="16"/>
                <w:szCs w:val="16"/>
              </w:rPr>
              <w:t xml:space="preserve"> (</w:t>
            </w:r>
            <w:r w:rsidR="009D4236" w:rsidRPr="009D4236">
              <w:rPr>
                <w:rFonts w:cstheme="minorHAnsi"/>
                <w:sz w:val="16"/>
                <w:szCs w:val="16"/>
              </w:rPr>
              <w:t>H</w:t>
            </w:r>
            <w:r w:rsidR="00E868F0" w:rsidRPr="009D4236">
              <w:rPr>
                <w:rFonts w:cstheme="minorHAnsi"/>
                <w:sz w:val="16"/>
                <w:szCs w:val="16"/>
              </w:rPr>
              <w:t>ealth worker 10)</w:t>
            </w:r>
          </w:p>
        </w:tc>
      </w:tr>
      <w:tr w:rsidR="00D61089" w:rsidRPr="009D4236" w14:paraId="3CE12CD0" w14:textId="77777777" w:rsidTr="00C257FF">
        <w:tc>
          <w:tcPr>
            <w:tcW w:w="5996" w:type="dxa"/>
            <w:gridSpan w:val="7"/>
          </w:tcPr>
          <w:p w14:paraId="4056A0CB" w14:textId="3D0E3503" w:rsidR="00D61089" w:rsidRPr="009D4236" w:rsidRDefault="00D61089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cstheme="minorHAnsi"/>
                <w:sz w:val="16"/>
                <w:szCs w:val="16"/>
              </w:rPr>
              <w:t xml:space="preserve">Falls highlighted as the key challenge by staff </w:t>
            </w:r>
            <w:r w:rsidR="003D6EF6" w:rsidRPr="009D4236">
              <w:rPr>
                <w:rFonts w:cstheme="minorHAnsi"/>
                <w:sz w:val="16"/>
                <w:szCs w:val="16"/>
              </w:rPr>
              <w:t>(n=3)</w:t>
            </w:r>
          </w:p>
        </w:tc>
        <w:tc>
          <w:tcPr>
            <w:tcW w:w="3020" w:type="dxa"/>
          </w:tcPr>
          <w:p w14:paraId="64C3EFE5" w14:textId="4DDAC883" w:rsidR="00D61089" w:rsidRPr="009D4236" w:rsidRDefault="00D61089">
            <w:pPr>
              <w:rPr>
                <w:rFonts w:eastAsia="Microsoft Sans Serif"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 xml:space="preserve">“It is difficult, and the only way to prevent falls 100% is to provide 1;1 care to fall-risk residents, which is not possible!”. </w:t>
            </w:r>
            <w:r w:rsidRPr="009D4236">
              <w:rPr>
                <w:rFonts w:cstheme="minorHAnsi"/>
                <w:sz w:val="16"/>
                <w:szCs w:val="16"/>
              </w:rPr>
              <w:t>(Health worker 145)</w:t>
            </w:r>
          </w:p>
          <w:p w14:paraId="56635C85" w14:textId="2B720DD4" w:rsidR="00D61089" w:rsidRPr="009D4236" w:rsidRDefault="00D61089">
            <w:pPr>
              <w:rPr>
                <w:rFonts w:cstheme="minorHAnsi"/>
                <w:sz w:val="16"/>
                <w:szCs w:val="16"/>
              </w:rPr>
            </w:pPr>
            <w:r w:rsidRPr="009D4236">
              <w:rPr>
                <w:rFonts w:eastAsia="Microsoft Sans Serif" w:cstheme="minorHAnsi"/>
                <w:sz w:val="16"/>
                <w:szCs w:val="16"/>
              </w:rPr>
              <w:t>“Very challenging problem”</w:t>
            </w:r>
            <w:r w:rsidRPr="009D4236">
              <w:rPr>
                <w:rFonts w:cstheme="minorHAnsi"/>
                <w:sz w:val="16"/>
                <w:szCs w:val="16"/>
              </w:rPr>
              <w:t xml:space="preserve"> (Health worker 41)</w:t>
            </w:r>
          </w:p>
        </w:tc>
      </w:tr>
      <w:bookmarkEnd w:id="1"/>
    </w:tbl>
    <w:p w14:paraId="1EC1F2D6" w14:textId="7B7022BB" w:rsidR="002576EF" w:rsidRDefault="002576EF"/>
    <w:p w14:paraId="17F15D4B" w14:textId="2F5E3874" w:rsidR="00D65DF9" w:rsidRDefault="00D65DF9"/>
    <w:sectPr w:rsidR="00D65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3860B" w14:textId="77777777" w:rsidR="006C79DD" w:rsidRDefault="006C79DD" w:rsidP="001540A1">
      <w:pPr>
        <w:spacing w:after="0" w:line="240" w:lineRule="auto"/>
      </w:pPr>
      <w:r>
        <w:separator/>
      </w:r>
    </w:p>
  </w:endnote>
  <w:endnote w:type="continuationSeparator" w:id="0">
    <w:p w14:paraId="77191911" w14:textId="77777777" w:rsidR="006C79DD" w:rsidRDefault="006C79DD" w:rsidP="00154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F5CFF" w14:textId="77777777" w:rsidR="006C79DD" w:rsidRDefault="006C79DD" w:rsidP="001540A1">
      <w:pPr>
        <w:spacing w:after="0" w:line="240" w:lineRule="auto"/>
      </w:pPr>
      <w:r>
        <w:separator/>
      </w:r>
    </w:p>
  </w:footnote>
  <w:footnote w:type="continuationSeparator" w:id="0">
    <w:p w14:paraId="7D5FF55D" w14:textId="77777777" w:rsidR="006C79DD" w:rsidRDefault="006C79DD" w:rsidP="001540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01249"/>
    <w:multiLevelType w:val="hybridMultilevel"/>
    <w:tmpl w:val="3F6EE84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FC5EA1"/>
    <w:multiLevelType w:val="hybridMultilevel"/>
    <w:tmpl w:val="3A24CBF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C74830"/>
    <w:multiLevelType w:val="hybridMultilevel"/>
    <w:tmpl w:val="180E550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1A21AD"/>
    <w:multiLevelType w:val="hybridMultilevel"/>
    <w:tmpl w:val="E48ECD4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3564DB"/>
    <w:multiLevelType w:val="hybridMultilevel"/>
    <w:tmpl w:val="9E8AA26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BFF6474"/>
    <w:multiLevelType w:val="hybridMultilevel"/>
    <w:tmpl w:val="E4A4FC3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C7502F5"/>
    <w:multiLevelType w:val="hybridMultilevel"/>
    <w:tmpl w:val="6E1CB9B8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2548272">
    <w:abstractNumId w:val="4"/>
  </w:num>
  <w:num w:numId="2" w16cid:durableId="1564172131">
    <w:abstractNumId w:val="3"/>
  </w:num>
  <w:num w:numId="3" w16cid:durableId="675839002">
    <w:abstractNumId w:val="1"/>
  </w:num>
  <w:num w:numId="4" w16cid:durableId="1175150860">
    <w:abstractNumId w:val="6"/>
  </w:num>
  <w:num w:numId="5" w16cid:durableId="676882125">
    <w:abstractNumId w:val="2"/>
  </w:num>
  <w:num w:numId="6" w16cid:durableId="315106142">
    <w:abstractNumId w:val="0"/>
  </w:num>
  <w:num w:numId="7" w16cid:durableId="10351589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BImNDA0MTIxMzSyUdpeDU4uLM/DyQAkPDWgCDwqdQLQAAAA=="/>
  </w:docVars>
  <w:rsids>
    <w:rsidRoot w:val="00BB36F3"/>
    <w:rsid w:val="00005358"/>
    <w:rsid w:val="00010DB5"/>
    <w:rsid w:val="000254DC"/>
    <w:rsid w:val="000C1DC6"/>
    <w:rsid w:val="000E0AAD"/>
    <w:rsid w:val="000E0AB4"/>
    <w:rsid w:val="00101017"/>
    <w:rsid w:val="0014061F"/>
    <w:rsid w:val="001540A1"/>
    <w:rsid w:val="00156888"/>
    <w:rsid w:val="00191408"/>
    <w:rsid w:val="001B0D10"/>
    <w:rsid w:val="001B2434"/>
    <w:rsid w:val="001C5833"/>
    <w:rsid w:val="001D38C7"/>
    <w:rsid w:val="001D4970"/>
    <w:rsid w:val="001D5408"/>
    <w:rsid w:val="001F45F0"/>
    <w:rsid w:val="00242ACA"/>
    <w:rsid w:val="002576EF"/>
    <w:rsid w:val="0026623F"/>
    <w:rsid w:val="002A7F21"/>
    <w:rsid w:val="002B292F"/>
    <w:rsid w:val="002B4700"/>
    <w:rsid w:val="002F14EA"/>
    <w:rsid w:val="00333C48"/>
    <w:rsid w:val="003D6EF6"/>
    <w:rsid w:val="003E424F"/>
    <w:rsid w:val="004159B9"/>
    <w:rsid w:val="0049206B"/>
    <w:rsid w:val="004A215D"/>
    <w:rsid w:val="004A37B7"/>
    <w:rsid w:val="004A4ED4"/>
    <w:rsid w:val="004B24E7"/>
    <w:rsid w:val="004E24F6"/>
    <w:rsid w:val="004F633B"/>
    <w:rsid w:val="00541C24"/>
    <w:rsid w:val="005A43D2"/>
    <w:rsid w:val="005B4320"/>
    <w:rsid w:val="005E2972"/>
    <w:rsid w:val="00655608"/>
    <w:rsid w:val="006B3FB3"/>
    <w:rsid w:val="006C79DD"/>
    <w:rsid w:val="006D3A0B"/>
    <w:rsid w:val="007604BA"/>
    <w:rsid w:val="0085026F"/>
    <w:rsid w:val="008E6832"/>
    <w:rsid w:val="00923C47"/>
    <w:rsid w:val="00994C76"/>
    <w:rsid w:val="009D4236"/>
    <w:rsid w:val="00AB7C30"/>
    <w:rsid w:val="00AC1BC6"/>
    <w:rsid w:val="00B11829"/>
    <w:rsid w:val="00B63CEF"/>
    <w:rsid w:val="00B72BE4"/>
    <w:rsid w:val="00B775A0"/>
    <w:rsid w:val="00BA1CDA"/>
    <w:rsid w:val="00BB36F3"/>
    <w:rsid w:val="00BF1451"/>
    <w:rsid w:val="00C257FF"/>
    <w:rsid w:val="00CC51C0"/>
    <w:rsid w:val="00D10701"/>
    <w:rsid w:val="00D43410"/>
    <w:rsid w:val="00D61089"/>
    <w:rsid w:val="00D65DF9"/>
    <w:rsid w:val="00DC4D91"/>
    <w:rsid w:val="00DE2051"/>
    <w:rsid w:val="00DE37A8"/>
    <w:rsid w:val="00E600C8"/>
    <w:rsid w:val="00E868F0"/>
    <w:rsid w:val="00E918F4"/>
    <w:rsid w:val="00ED0251"/>
    <w:rsid w:val="00F07BB1"/>
    <w:rsid w:val="00F25CAB"/>
    <w:rsid w:val="00F406E1"/>
    <w:rsid w:val="00F9652D"/>
    <w:rsid w:val="00FD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D5EF8"/>
  <w15:chartTrackingRefBased/>
  <w15:docId w15:val="{597EACA7-70F2-4F18-AC40-867D3ACFE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kern w:val="2"/>
        <w:sz w:val="24"/>
        <w:szCs w:val="24"/>
        <w:u w:color="FFFFFF" w:themeColor="background1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6F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6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qFormat/>
    <w:rsid w:val="00BB36F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B36F3"/>
    <w:pPr>
      <w:ind w:left="720"/>
      <w:contextualSpacing/>
    </w:pPr>
  </w:style>
  <w:style w:type="character" w:styleId="CommentReference">
    <w:name w:val="annotation reference"/>
    <w:basedOn w:val="DefaultParagraphFont"/>
    <w:rsid w:val="002576EF"/>
    <w:rPr>
      <w:sz w:val="16"/>
      <w:szCs w:val="16"/>
    </w:rPr>
  </w:style>
  <w:style w:type="paragraph" w:styleId="CommentText">
    <w:name w:val="annotation text"/>
    <w:basedOn w:val="Normal"/>
    <w:link w:val="CommentTextChar"/>
    <w:rsid w:val="002576EF"/>
    <w:pPr>
      <w:spacing w:line="240" w:lineRule="auto"/>
    </w:pPr>
    <w:rPr>
      <w:rFonts w:ascii="Arial" w:eastAsia="Times New Roman" w:hAnsi="Times New Roman" w:cs="Times New Roman"/>
      <w:color w:val="auto"/>
      <w:sz w:val="20"/>
      <w:szCs w:val="20"/>
      <w:lang w:eastAsia="en-IE"/>
    </w:rPr>
  </w:style>
  <w:style w:type="character" w:customStyle="1" w:styleId="CommentTextChar">
    <w:name w:val="Comment Text Char"/>
    <w:basedOn w:val="DefaultParagraphFont"/>
    <w:link w:val="CommentText"/>
    <w:rsid w:val="002576EF"/>
    <w:rPr>
      <w:rFonts w:ascii="Arial" w:eastAsia="Times New Roman" w:hAnsi="Times New Roman" w:cs="Times New Roman"/>
      <w:color w:val="auto"/>
      <w:kern w:val="0"/>
      <w:sz w:val="20"/>
      <w:szCs w:val="20"/>
      <w:lang w:eastAsia="en-I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54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0A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4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0A1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540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4B24E7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4E7"/>
    <w:rPr>
      <w:rFonts w:asciiTheme="minorHAnsi" w:eastAsiaTheme="minorHAnsi" w:hAnsiTheme="minorHAnsi" w:cstheme="minorBidi"/>
      <w:b/>
      <w:bCs/>
      <w:color w:val="000000" w:themeColor="text1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4E7"/>
    <w:rPr>
      <w:rFonts w:ascii="Arial" w:eastAsia="Times New Roman" w:hAnsi="Times New Roman" w:cs="Times New Roman"/>
      <w:b/>
      <w:bCs/>
      <w:color w:val="auto"/>
      <w:kern w:val="0"/>
      <w:sz w:val="20"/>
      <w:szCs w:val="20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B8064BA-7760-4244-9989-03B2D6A7DDE5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55</Words>
  <Characters>715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h Albasha</dc:creator>
  <cp:keywords/>
  <dc:description/>
  <cp:lastModifiedBy>Neah Albasha</cp:lastModifiedBy>
  <cp:revision>2</cp:revision>
  <dcterms:created xsi:type="dcterms:W3CDTF">2023-07-27T22:23:00Z</dcterms:created>
  <dcterms:modified xsi:type="dcterms:W3CDTF">2023-07-27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c66a8-ec74-4fbd-aec1-fc37f1ac294d</vt:lpwstr>
  </property>
</Properties>
</file>